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2C56" w:rsidRPr="00BF49B9" w:rsidRDefault="00960C71">
      <w:pPr>
        <w:spacing w:after="120" w:line="276" w:lineRule="auto"/>
        <w:rPr>
          <w:rFonts w:cs="Arial"/>
          <w:color w:val="000000" w:themeColor="text1"/>
          <w:sz w:val="18"/>
          <w:szCs w:val="18"/>
          <w:lang w:val="en-US"/>
        </w:rPr>
      </w:pPr>
      <w:bookmarkStart w:id="0" w:name="_GoBack"/>
      <w:bookmarkStart w:id="1" w:name="_Ref40693995"/>
      <w:bookmarkStart w:id="2" w:name="_Ref40694068"/>
      <w:bookmarkStart w:id="3" w:name="_Toc51059744"/>
      <w:bookmarkEnd w:id="0"/>
      <w:r w:rsidRPr="00F74D39">
        <w:rPr>
          <w:b/>
          <w:color w:val="000000" w:themeColor="text1"/>
          <w:sz w:val="18"/>
          <w:szCs w:val="18"/>
          <w:lang w:val="en-US"/>
        </w:rPr>
        <w:t xml:space="preserve">Suppl. </w:t>
      </w:r>
      <w:r w:rsidR="006C6D33" w:rsidRPr="00F74D39">
        <w:rPr>
          <w:b/>
          <w:color w:val="000000" w:themeColor="text1"/>
          <w:sz w:val="18"/>
          <w:szCs w:val="18"/>
          <w:lang w:val="en-US"/>
        </w:rPr>
        <w:t>Tab</w:t>
      </w:r>
      <w:r w:rsidRPr="00F74D39">
        <w:rPr>
          <w:b/>
          <w:color w:val="000000" w:themeColor="text1"/>
          <w:sz w:val="18"/>
          <w:szCs w:val="18"/>
          <w:lang w:val="en-US"/>
        </w:rPr>
        <w:t>le S</w:t>
      </w:r>
      <w:bookmarkEnd w:id="1"/>
      <w:r w:rsidRPr="00F74D39">
        <w:rPr>
          <w:b/>
          <w:color w:val="000000" w:themeColor="text1"/>
          <w:sz w:val="18"/>
          <w:szCs w:val="18"/>
          <w:lang w:val="en-US"/>
        </w:rPr>
        <w:t>1</w:t>
      </w:r>
      <w:r w:rsidR="006C6D33" w:rsidRPr="00F74D39">
        <w:rPr>
          <w:b/>
          <w:color w:val="000000" w:themeColor="text1"/>
          <w:sz w:val="18"/>
          <w:szCs w:val="18"/>
          <w:lang w:val="en-US"/>
        </w:rPr>
        <w:t>:</w:t>
      </w:r>
      <w:r w:rsidR="006C6D33" w:rsidRPr="00F74D39">
        <w:rPr>
          <w:color w:val="000000" w:themeColor="text1"/>
          <w:sz w:val="18"/>
          <w:szCs w:val="18"/>
          <w:lang w:val="en-US"/>
        </w:rPr>
        <w:t xml:space="preserve"> </w:t>
      </w:r>
      <w:r w:rsidR="00314A13" w:rsidRPr="00BF49B9">
        <w:rPr>
          <w:rFonts w:cs="Arial"/>
          <w:color w:val="000000" w:themeColor="text1"/>
          <w:sz w:val="18"/>
          <w:szCs w:val="18"/>
          <w:lang w:val="en-US"/>
        </w:rPr>
        <w:t>C</w:t>
      </w:r>
      <w:r w:rsidRPr="00BF49B9">
        <w:rPr>
          <w:rFonts w:cs="Arial"/>
          <w:color w:val="000000" w:themeColor="text1"/>
          <w:sz w:val="18"/>
          <w:szCs w:val="18"/>
          <w:lang w:val="en-US"/>
        </w:rPr>
        <w:t xml:space="preserve">odes used for the identification of </w:t>
      </w:r>
      <w:bookmarkEnd w:id="2"/>
      <w:bookmarkEnd w:id="3"/>
      <w:r w:rsidR="00BF49B9" w:rsidRPr="00C952BE">
        <w:rPr>
          <w:rStyle w:val="hps"/>
          <w:rFonts w:ascii="Arial" w:hAnsi="Arial" w:cs="Arial"/>
          <w:sz w:val="18"/>
          <w:szCs w:val="18"/>
          <w:lang w:val="en-US"/>
        </w:rPr>
        <w:t>guideline-based psychotherapy.</w:t>
      </w:r>
    </w:p>
    <w:tbl>
      <w:tblPr>
        <w:tblW w:w="9221" w:type="dxa"/>
        <w:tblInd w:w="63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83"/>
        <w:gridCol w:w="7938"/>
      </w:tblGrid>
      <w:tr w:rsidR="00305E9B" w:rsidRPr="00305E9B" w:rsidTr="000E1E0C">
        <w:trPr>
          <w:trHeight w:val="225"/>
        </w:trPr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C56" w:rsidRPr="00A56860" w:rsidRDefault="00314A13" w:rsidP="00A56860">
            <w:pPr>
              <w:widowControl/>
              <w:spacing w:line="36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Code</w:t>
            </w:r>
            <w:r w:rsidRPr="00314A13">
              <w:rPr>
                <w:rFonts w:eastAsia="Times New Roman" w:cs="Arial"/>
                <w:bCs/>
                <w:color w:val="000000" w:themeColor="text1"/>
                <w:sz w:val="18"/>
                <w:szCs w:val="18"/>
                <w:vertAlign w:val="superscript"/>
                <w:lang w:eastAsia="de-DE"/>
              </w:rPr>
              <w:t>a</w:t>
            </w:r>
            <w:proofErr w:type="spellEnd"/>
          </w:p>
        </w:tc>
        <w:tc>
          <w:tcPr>
            <w:tcW w:w="7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C56" w:rsidRPr="00A56860" w:rsidRDefault="00A56860">
            <w:pPr>
              <w:widowControl/>
              <w:spacing w:line="36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</w:pPr>
            <w:r w:rsidRPr="00A56860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Type </w:t>
            </w:r>
            <w:proofErr w:type="spellStart"/>
            <w:r w:rsidRPr="00A56860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of</w:t>
            </w:r>
            <w:proofErr w:type="spellEnd"/>
            <w:r w:rsidRPr="00A56860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56860">
              <w:rPr>
                <w:rFonts w:eastAsia="Times New Roman" w:cs="Arial"/>
                <w:b/>
                <w:bCs/>
                <w:color w:val="000000" w:themeColor="text1"/>
                <w:sz w:val="18"/>
                <w:szCs w:val="18"/>
                <w:lang w:eastAsia="de-DE"/>
              </w:rPr>
              <w:t>intervention</w:t>
            </w:r>
            <w:proofErr w:type="spellEnd"/>
          </w:p>
        </w:tc>
      </w:tr>
      <w:tr w:rsidR="00305E9B" w:rsidRPr="00305E9B" w:rsidTr="000E1E0C">
        <w:trPr>
          <w:trHeight w:val="225"/>
        </w:trPr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C56" w:rsidRPr="00F411D7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111</w:t>
            </w:r>
          </w:p>
        </w:tc>
        <w:tc>
          <w:tcPr>
            <w:tcW w:w="7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2C56" w:rsidRPr="00F411D7" w:rsidRDefault="00F411D7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Relaxation 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techniques</w:t>
            </w:r>
            <w:proofErr w:type="spellEnd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single</w:t>
            </w:r>
            <w:proofErr w:type="spellEnd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atient</w:t>
            </w:r>
            <w:proofErr w:type="spellEnd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305E9B" w:rsidRPr="00305E9B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F411D7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11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411D7" w:rsidRDefault="00F411D7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Relaxation 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techniques</w:t>
            </w:r>
            <w:proofErr w:type="spellEnd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roup</w:t>
            </w:r>
            <w:proofErr w:type="spellEnd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treatment</w:t>
            </w:r>
            <w:proofErr w:type="spellEnd"/>
            <w:r w:rsidR="006C6D33" w:rsidRP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305E9B" w:rsidRPr="00305E9B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A56860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15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A56860" w:rsidRDefault="00A56860" w:rsidP="00A56860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proofErr w:type="spellStart"/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robationary</w:t>
            </w:r>
            <w:proofErr w:type="spellEnd"/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session</w:t>
            </w:r>
            <w:proofErr w:type="spellEnd"/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A56860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A56860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A56860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A5686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A56860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</w:t>
            </w:r>
            <w:r w:rsidR="009F3872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long-term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single 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F3872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F3872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F3872" w:rsidP="009F3872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big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F3872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F3872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F3872" w:rsidP="009F3872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Depth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big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F3872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F3872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F3872" w:rsidP="009F3872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Depth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small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F3872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F3872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0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F3872" w:rsidP="009F3872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Depth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mall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5F5E8F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5F5E8F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0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41A45" w:rsidP="00241A45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 1, single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5F5E8F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5F5E8F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0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41A45" w:rsidP="005F5E8F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</w:t>
            </w:r>
            <w:r w:rsidR="005F5E8F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short-term 2, single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5F5E8F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5F5E8F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0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5F5E8F" w:rsidP="005F5E8F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single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group, 3 participants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4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5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6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6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7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7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8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8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0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short-term, group, 9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– 3 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participants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97566B" w:rsidRPr="00C952BE" w:rsidTr="001E5461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7566B" w:rsidRPr="0097566B" w:rsidRDefault="0097566B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97566B" w:rsidRPr="00F74D39" w:rsidRDefault="0097566B" w:rsidP="0097566B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4 participants)</w:t>
            </w:r>
          </w:p>
        </w:tc>
      </w:tr>
      <w:tr w:rsidR="0097566B" w:rsidRPr="00C952BE" w:rsidTr="001E5461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7566B" w:rsidRPr="0097566B" w:rsidRDefault="0097566B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97566B" w:rsidRPr="00F74D39" w:rsidRDefault="0097566B" w:rsidP="0097566B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5 participants)</w:t>
            </w:r>
          </w:p>
        </w:tc>
      </w:tr>
      <w:tr w:rsidR="0097566B" w:rsidRPr="00C952BE" w:rsidTr="001E5461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7566B" w:rsidRPr="0097566B" w:rsidRDefault="0097566B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97566B" w:rsidRPr="00F74D39" w:rsidRDefault="0097566B" w:rsidP="0097566B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6 participants)</w:t>
            </w:r>
          </w:p>
        </w:tc>
      </w:tr>
      <w:tr w:rsidR="0097566B" w:rsidRPr="00C952BE" w:rsidTr="001E5461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7566B" w:rsidRPr="0097566B" w:rsidRDefault="0097566B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97566B" w:rsidRPr="00F74D39" w:rsidRDefault="0097566B" w:rsidP="0097566B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7 participants)</w:t>
            </w:r>
          </w:p>
        </w:tc>
      </w:tr>
      <w:tr w:rsidR="0097566B" w:rsidRPr="00C952BE" w:rsidTr="001E5461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97566B" w:rsidRPr="0097566B" w:rsidRDefault="0097566B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97566B" w:rsidRPr="00F74D39" w:rsidRDefault="0097566B" w:rsidP="0097566B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8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97566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97566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1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97566B" w:rsidP="0097566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Depth psychotherapy (long-term, group – 9 participants)</w:t>
            </w:r>
          </w:p>
        </w:tc>
      </w:tr>
      <w:tr w:rsidR="00305E9B" w:rsidRPr="00305E9B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220C1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1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7220C1" w:rsidRDefault="007220C1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Analytical </w:t>
            </w:r>
            <w:proofErr w:type="spellStart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sychotherapy</w:t>
            </w:r>
            <w:proofErr w:type="spellEnd"/>
            <w:r w:rsidR="006C6D33"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(</w:t>
            </w:r>
            <w:proofErr w:type="spellStart"/>
            <w:r w:rsidR="00F411D7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single</w:t>
            </w:r>
            <w:proofErr w:type="spellEnd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atient</w:t>
            </w:r>
            <w:proofErr w:type="spellEnd"/>
            <w:r w:rsidR="006C6D33"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) </w:t>
            </w:r>
          </w:p>
        </w:tc>
      </w:tr>
      <w:tr w:rsidR="00305E9B" w:rsidRPr="00305E9B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220C1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1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7220C1" w:rsidRDefault="007220C1" w:rsidP="007220C1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Analytical </w:t>
            </w:r>
            <w:proofErr w:type="spellStart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psychotherapy</w:t>
            </w:r>
            <w:proofErr w:type="spellEnd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r w:rsidR="006C6D33"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(</w:t>
            </w:r>
            <w:proofErr w:type="spellStart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group</w:t>
            </w:r>
            <w:proofErr w:type="spellEnd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treatment</w:t>
            </w:r>
            <w:proofErr w:type="spellEnd"/>
            <w:r w:rsidR="006C6D33"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220C1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1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7220C1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Analytical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 1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220C1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1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7220C1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Analytical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short-term 2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220C1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220C1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1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7220C1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Analytical psycho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) 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2751CE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751CE" w:rsidP="002751CE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group, 3 participants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2751CE" w:rsidRPr="00C952BE" w:rsidTr="00101A2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4 participants)</w:t>
            </w:r>
          </w:p>
        </w:tc>
      </w:tr>
      <w:tr w:rsidR="002751CE" w:rsidRPr="00C952BE" w:rsidTr="00101A2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5 participants)</w:t>
            </w:r>
          </w:p>
        </w:tc>
      </w:tr>
      <w:tr w:rsidR="002751CE" w:rsidRPr="00C952BE" w:rsidTr="00101A2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6 participants)</w:t>
            </w:r>
          </w:p>
        </w:tc>
      </w:tr>
      <w:tr w:rsidR="002751CE" w:rsidRPr="00C952BE" w:rsidTr="00101A2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7 participants)</w:t>
            </w:r>
          </w:p>
        </w:tc>
      </w:tr>
      <w:tr w:rsidR="002751CE" w:rsidRPr="00C952BE" w:rsidTr="00101A2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8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2751CE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2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751CE" w:rsidP="002751CE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short-term, group, 9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2751CE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751CE" w:rsidP="002751CE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3 participants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2751CE" w:rsidRPr="00C952BE" w:rsidTr="00E61879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4 participants)</w:t>
            </w:r>
          </w:p>
        </w:tc>
      </w:tr>
      <w:tr w:rsidR="002751CE" w:rsidRPr="00C952BE" w:rsidTr="00E61879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2751CE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2751CE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5 participants)</w:t>
            </w:r>
          </w:p>
        </w:tc>
      </w:tr>
      <w:tr w:rsidR="002751CE" w:rsidRPr="00C952BE" w:rsidTr="009651E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7C06B5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C06B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6 participants)</w:t>
            </w:r>
          </w:p>
        </w:tc>
      </w:tr>
      <w:tr w:rsidR="002751CE" w:rsidRPr="00C952BE" w:rsidTr="009651E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7C06B5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C06B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7 participants)</w:t>
            </w:r>
          </w:p>
        </w:tc>
      </w:tr>
      <w:tr w:rsidR="002751CE" w:rsidRPr="00C952BE" w:rsidTr="009651EB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2751CE" w:rsidRPr="007C06B5" w:rsidRDefault="002751CE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C06B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lastRenderedPageBreak/>
              <w:t>3553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2751CE" w:rsidRPr="00F74D39" w:rsidRDefault="002751CE" w:rsidP="002751CE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8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7C06B5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7C06B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3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2751CE" w:rsidP="002751CE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Analytical psychotherapy (long-term, group, 9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D47D45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D47D4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0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D47D45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short-term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D47D45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D47D4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D47D45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long-term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D47D45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D47D4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D47D45" w:rsidP="00D47D45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small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D47D45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D47D45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D47D45" w:rsidP="00D47D45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, small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6E5DB0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6E5DB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4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E5DB0" w:rsidP="006E5DB0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, big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) 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6E5DB0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6E5DB0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22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E5DB0" w:rsidP="006E5DB0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, big group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) 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6F7AE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6F7AE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21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F7AEB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short-term 1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6F7AE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6F7AE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22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F7AEB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hort-term 2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6F7AEB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6F7AEB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425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F7AEB" w:rsidP="00F411D7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Cognitive behavioral therapy 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(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long-term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, </w:t>
            </w:r>
            <w:r w:rsidR="00F411D7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single</w:t>
            </w: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 xml:space="preserve"> patient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49374C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D11BB" w:rsidP="006D11B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3 participants</w:t>
            </w:r>
            <w:r w:rsidR="006C6D33"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)</w:t>
            </w:r>
          </w:p>
        </w:tc>
      </w:tr>
      <w:tr w:rsidR="0049374C" w:rsidRPr="00C952BE" w:rsidTr="003A4E8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4 participants)</w:t>
            </w:r>
          </w:p>
        </w:tc>
      </w:tr>
      <w:tr w:rsidR="0049374C" w:rsidRPr="00C952BE" w:rsidTr="003A4E8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5 participants)</w:t>
            </w:r>
          </w:p>
        </w:tc>
      </w:tr>
      <w:tr w:rsidR="0049374C" w:rsidRPr="00C952BE" w:rsidTr="003A4E8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6 participants)</w:t>
            </w:r>
          </w:p>
        </w:tc>
      </w:tr>
      <w:tr w:rsidR="0049374C" w:rsidRPr="00C952BE" w:rsidTr="003A4E8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7 participants)</w:t>
            </w:r>
          </w:p>
        </w:tc>
      </w:tr>
      <w:tr w:rsidR="0049374C" w:rsidRPr="00C952BE" w:rsidTr="003A4E8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8 participants)</w:t>
            </w:r>
          </w:p>
        </w:tc>
      </w:tr>
      <w:tr w:rsidR="00305E9B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49374C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4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6D11BB" w:rsidP="006D11BB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short-term, group, 9 participants)</w:t>
            </w:r>
          </w:p>
        </w:tc>
      </w:tr>
      <w:tr w:rsidR="0049374C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49374C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3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49374C" w:rsidP="0049374C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3 participants)</w:t>
            </w:r>
          </w:p>
        </w:tc>
      </w:tr>
      <w:tr w:rsidR="0049374C" w:rsidRPr="00C952BE" w:rsidTr="00AA1D16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4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4 participants)</w:t>
            </w:r>
          </w:p>
        </w:tc>
      </w:tr>
      <w:tr w:rsidR="0049374C" w:rsidRPr="00C952BE" w:rsidTr="00AA1D16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5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5 participants)</w:t>
            </w:r>
          </w:p>
        </w:tc>
      </w:tr>
      <w:tr w:rsidR="0049374C" w:rsidRPr="00C952BE" w:rsidTr="00AA1D16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6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6 participants)</w:t>
            </w:r>
          </w:p>
        </w:tc>
      </w:tr>
      <w:tr w:rsidR="0049374C" w:rsidRPr="00C952BE" w:rsidTr="00AA1D16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7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7 participants)</w:t>
            </w:r>
          </w:p>
        </w:tc>
      </w:tr>
      <w:tr w:rsidR="0049374C" w:rsidRPr="00C952BE" w:rsidTr="00AA1D16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9374C" w:rsidRPr="0049374C" w:rsidRDefault="0049374C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8</w:t>
            </w:r>
          </w:p>
        </w:tc>
        <w:tc>
          <w:tcPr>
            <w:tcW w:w="7938" w:type="dxa"/>
            <w:shd w:val="clear" w:color="auto" w:fill="auto"/>
            <w:noWrap/>
            <w:hideMark/>
          </w:tcPr>
          <w:p w:rsidR="0049374C" w:rsidRPr="00F74D39" w:rsidRDefault="0049374C" w:rsidP="0049374C">
            <w:pPr>
              <w:rPr>
                <w:color w:val="000000" w:themeColor="text1"/>
                <w:lang w:val="en-US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8 participants)</w:t>
            </w:r>
          </w:p>
        </w:tc>
      </w:tr>
      <w:tr w:rsidR="0049374C" w:rsidRPr="00C952BE" w:rsidTr="000E1E0C">
        <w:trPr>
          <w:trHeight w:val="225"/>
        </w:trPr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B2C56" w:rsidRPr="0049374C" w:rsidRDefault="006C6D33">
            <w:pPr>
              <w:widowControl/>
              <w:spacing w:line="360" w:lineRule="auto"/>
              <w:jc w:val="center"/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</w:pPr>
            <w:r w:rsidRPr="0049374C">
              <w:rPr>
                <w:rFonts w:eastAsia="Times New Roman" w:cs="Arial"/>
                <w:color w:val="000000" w:themeColor="text1"/>
                <w:sz w:val="18"/>
                <w:szCs w:val="18"/>
                <w:lang w:eastAsia="de-DE"/>
              </w:rPr>
              <w:t>35559</w:t>
            </w:r>
          </w:p>
        </w:tc>
        <w:tc>
          <w:tcPr>
            <w:tcW w:w="7938" w:type="dxa"/>
            <w:shd w:val="clear" w:color="auto" w:fill="auto"/>
            <w:noWrap/>
            <w:vAlign w:val="bottom"/>
            <w:hideMark/>
          </w:tcPr>
          <w:p w:rsidR="004B2C56" w:rsidRPr="00F74D39" w:rsidRDefault="0049374C" w:rsidP="0049374C">
            <w:pPr>
              <w:widowControl/>
              <w:spacing w:line="360" w:lineRule="auto"/>
              <w:jc w:val="left"/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</w:pPr>
            <w:r w:rsidRPr="00F74D39">
              <w:rPr>
                <w:rFonts w:eastAsia="Times New Roman" w:cs="Arial"/>
                <w:color w:val="000000" w:themeColor="text1"/>
                <w:sz w:val="18"/>
                <w:szCs w:val="18"/>
                <w:lang w:val="en-US" w:eastAsia="de-DE"/>
              </w:rPr>
              <w:t>Cognitive behavioral therapy (long-term, 9 participants)</w:t>
            </w:r>
          </w:p>
        </w:tc>
      </w:tr>
    </w:tbl>
    <w:p w:rsidR="00314A13" w:rsidRPr="00AF1132" w:rsidRDefault="00314A13" w:rsidP="00314A13">
      <w:pPr>
        <w:spacing w:after="120"/>
        <w:jc w:val="left"/>
        <w:rPr>
          <w:rFonts w:eastAsia="Times New Roman" w:cs="Arial"/>
          <w:iCs/>
          <w:sz w:val="16"/>
          <w:szCs w:val="16"/>
          <w:lang w:val="en-US"/>
        </w:rPr>
      </w:pPr>
      <w:proofErr w:type="gramStart"/>
      <w:r w:rsidRPr="00314A13">
        <w:rPr>
          <w:rFonts w:cs="Arial"/>
          <w:color w:val="000000" w:themeColor="text1"/>
          <w:sz w:val="16"/>
          <w:szCs w:val="16"/>
          <w:vertAlign w:val="superscript"/>
          <w:lang w:val="en-US"/>
        </w:rPr>
        <w:t>a</w:t>
      </w:r>
      <w:proofErr w:type="gramEnd"/>
      <w:r w:rsidRPr="00314A13">
        <w:rPr>
          <w:rFonts w:cs="Arial"/>
          <w:color w:val="000000" w:themeColor="text1"/>
          <w:sz w:val="16"/>
          <w:szCs w:val="16"/>
          <w:vertAlign w:val="superscript"/>
          <w:lang w:val="en-US"/>
        </w:rPr>
        <w:t xml:space="preserve"> </w:t>
      </w:r>
      <w:r w:rsidRPr="00AF1132">
        <w:rPr>
          <w:rFonts w:eastAsia="Times New Roman" w:cs="Arial"/>
          <w:iCs/>
          <w:sz w:val="16"/>
          <w:szCs w:val="16"/>
          <w:lang w:val="en-US"/>
        </w:rPr>
        <w:t>Outpatient treatment / diagnostic procedures are coded using claim codes for outpatient services and procedures [</w:t>
      </w:r>
      <w:proofErr w:type="spellStart"/>
      <w:r w:rsidRPr="00AF1132">
        <w:rPr>
          <w:rFonts w:eastAsia="Times New Roman" w:cs="Arial"/>
          <w:iCs/>
          <w:sz w:val="16"/>
          <w:szCs w:val="16"/>
          <w:lang w:val="en-US"/>
        </w:rPr>
        <w:t>Einheitlicher</w:t>
      </w:r>
      <w:proofErr w:type="spellEnd"/>
      <w:r w:rsidRPr="00AF1132">
        <w:rPr>
          <w:rFonts w:eastAsia="Times New Roman" w:cs="Arial"/>
          <w:iCs/>
          <w:sz w:val="16"/>
          <w:szCs w:val="16"/>
          <w:lang w:val="en-US"/>
        </w:rPr>
        <w:t xml:space="preserve"> </w:t>
      </w:r>
      <w:proofErr w:type="spellStart"/>
      <w:r w:rsidRPr="00AF1132">
        <w:rPr>
          <w:rFonts w:eastAsia="Times New Roman" w:cs="Arial"/>
          <w:iCs/>
          <w:sz w:val="16"/>
          <w:szCs w:val="16"/>
          <w:lang w:val="en-US"/>
        </w:rPr>
        <w:t>Bewertungsmaßstab</w:t>
      </w:r>
      <w:proofErr w:type="spellEnd"/>
      <w:r w:rsidRPr="00AF1132">
        <w:rPr>
          <w:rFonts w:eastAsia="Times New Roman" w:cs="Arial"/>
          <w:iCs/>
          <w:sz w:val="16"/>
          <w:szCs w:val="16"/>
          <w:lang w:val="en-US"/>
        </w:rPr>
        <w:t>, EBM]</w:t>
      </w:r>
    </w:p>
    <w:sectPr w:rsidR="00314A13" w:rsidRPr="00AF1132" w:rsidSect="002357C7"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9DE17A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CD1BA" w16cex:dateUtc="2021-03-05T14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DE17A4" w16cid:durableId="23ECD1BA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4AF" w:rsidRDefault="00D874AF">
      <w:r>
        <w:separator/>
      </w:r>
    </w:p>
  </w:endnote>
  <w:endnote w:type="continuationSeparator" w:id="0">
    <w:p w:rsidR="00D874AF" w:rsidRDefault="00D874AF">
      <w:r>
        <w:continuationSeparator/>
      </w:r>
    </w:p>
  </w:endnote>
  <w:endnote w:type="continuationNotice" w:id="1">
    <w:p w:rsidR="00D874AF" w:rsidRDefault="00D874A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006E" w:rsidRPr="00791B65" w:rsidRDefault="0042006E" w:rsidP="00791B65">
    <w:pPr>
      <w:pStyle w:val="Fuzeile"/>
      <w:jc w:val="center"/>
      <w:rPr>
        <w:color w:val="595959" w:themeColor="text1" w:themeTint="A6"/>
        <w:sz w:val="18"/>
        <w:szCs w:val="18"/>
      </w:rPr>
    </w:pPr>
    <w:r w:rsidRPr="00791B65">
      <w:rPr>
        <w:color w:val="595959" w:themeColor="text1" w:themeTint="A6"/>
        <w:sz w:val="18"/>
        <w:szCs w:val="18"/>
      </w:rPr>
      <w:t xml:space="preserve">- </w:t>
    </w:r>
    <w:r w:rsidR="00E016E0" w:rsidRPr="00791B65">
      <w:rPr>
        <w:color w:val="595959" w:themeColor="text1" w:themeTint="A6"/>
        <w:sz w:val="18"/>
        <w:szCs w:val="18"/>
      </w:rPr>
      <w:fldChar w:fldCharType="begin"/>
    </w:r>
    <w:r w:rsidRPr="00791B65">
      <w:rPr>
        <w:color w:val="595959" w:themeColor="text1" w:themeTint="A6"/>
        <w:sz w:val="18"/>
        <w:szCs w:val="18"/>
      </w:rPr>
      <w:instrText>PAGE   \* MERGEFORMAT</w:instrText>
    </w:r>
    <w:r w:rsidR="00E016E0" w:rsidRPr="00791B65">
      <w:rPr>
        <w:color w:val="595959" w:themeColor="text1" w:themeTint="A6"/>
        <w:sz w:val="18"/>
        <w:szCs w:val="18"/>
      </w:rPr>
      <w:fldChar w:fldCharType="separate"/>
    </w:r>
    <w:r w:rsidR="00C952BE">
      <w:rPr>
        <w:noProof/>
        <w:color w:val="595959" w:themeColor="text1" w:themeTint="A6"/>
        <w:sz w:val="18"/>
        <w:szCs w:val="18"/>
      </w:rPr>
      <w:t>2</w:t>
    </w:r>
    <w:r w:rsidR="00E016E0" w:rsidRPr="00791B65">
      <w:rPr>
        <w:color w:val="595959" w:themeColor="text1" w:themeTint="A6"/>
        <w:sz w:val="18"/>
        <w:szCs w:val="18"/>
      </w:rPr>
      <w:fldChar w:fldCharType="end"/>
    </w:r>
    <w:r w:rsidRPr="00791B65">
      <w:rPr>
        <w:color w:val="595959" w:themeColor="text1" w:themeTint="A6"/>
        <w:sz w:val="18"/>
        <w:szCs w:val="18"/>
      </w:rPr>
      <w:t xml:space="preserve"> -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726E" w:rsidRPr="00791B65" w:rsidRDefault="007D726E" w:rsidP="007D726E">
    <w:pPr>
      <w:pStyle w:val="Fuzeile"/>
      <w:jc w:val="center"/>
      <w:rPr>
        <w:color w:val="595959" w:themeColor="text1" w:themeTint="A6"/>
        <w:sz w:val="18"/>
        <w:szCs w:val="18"/>
      </w:rPr>
    </w:pPr>
    <w:r w:rsidRPr="00791B65">
      <w:rPr>
        <w:color w:val="595959" w:themeColor="text1" w:themeTint="A6"/>
        <w:sz w:val="18"/>
        <w:szCs w:val="18"/>
      </w:rPr>
      <w:t xml:space="preserve">- </w:t>
    </w:r>
    <w:r w:rsidR="00E016E0" w:rsidRPr="00791B65">
      <w:rPr>
        <w:color w:val="595959" w:themeColor="text1" w:themeTint="A6"/>
        <w:sz w:val="18"/>
        <w:szCs w:val="18"/>
      </w:rPr>
      <w:fldChar w:fldCharType="begin"/>
    </w:r>
    <w:r w:rsidRPr="00791B65">
      <w:rPr>
        <w:color w:val="595959" w:themeColor="text1" w:themeTint="A6"/>
        <w:sz w:val="18"/>
        <w:szCs w:val="18"/>
      </w:rPr>
      <w:instrText>PAGE   \* MERGEFORMAT</w:instrText>
    </w:r>
    <w:r w:rsidR="00E016E0" w:rsidRPr="00791B65">
      <w:rPr>
        <w:color w:val="595959" w:themeColor="text1" w:themeTint="A6"/>
        <w:sz w:val="18"/>
        <w:szCs w:val="18"/>
      </w:rPr>
      <w:fldChar w:fldCharType="separate"/>
    </w:r>
    <w:r w:rsidR="00C952BE">
      <w:rPr>
        <w:noProof/>
        <w:color w:val="595959" w:themeColor="text1" w:themeTint="A6"/>
        <w:sz w:val="18"/>
        <w:szCs w:val="18"/>
      </w:rPr>
      <w:t>1</w:t>
    </w:r>
    <w:r w:rsidR="00E016E0" w:rsidRPr="00791B65">
      <w:rPr>
        <w:color w:val="595959" w:themeColor="text1" w:themeTint="A6"/>
        <w:sz w:val="18"/>
        <w:szCs w:val="18"/>
      </w:rPr>
      <w:fldChar w:fldCharType="end"/>
    </w:r>
    <w:r w:rsidRPr="00791B65">
      <w:rPr>
        <w:color w:val="595959" w:themeColor="text1" w:themeTint="A6"/>
        <w:sz w:val="18"/>
        <w:szCs w:val="18"/>
      </w:rPr>
      <w:t xml:space="preserve"> -</w:t>
    </w:r>
  </w:p>
  <w:p w:rsidR="007D726E" w:rsidRDefault="007D726E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4AF" w:rsidRDefault="00D874AF">
      <w:r>
        <w:separator/>
      </w:r>
    </w:p>
  </w:footnote>
  <w:footnote w:type="continuationSeparator" w:id="0">
    <w:p w:rsidR="00D874AF" w:rsidRDefault="00D874AF">
      <w:r>
        <w:continuationSeparator/>
      </w:r>
    </w:p>
  </w:footnote>
  <w:footnote w:type="continuationNotice" w:id="1">
    <w:p w:rsidR="00D874AF" w:rsidRDefault="00D874A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631122"/>
    <w:multiLevelType w:val="hybridMultilevel"/>
    <w:tmpl w:val="0652C2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A46B45"/>
    <w:multiLevelType w:val="hybridMultilevel"/>
    <w:tmpl w:val="D2E4216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7E0649"/>
    <w:multiLevelType w:val="hybridMultilevel"/>
    <w:tmpl w:val="FDA8D088"/>
    <w:lvl w:ilvl="0" w:tplc="3000C062"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12262C"/>
    <w:multiLevelType w:val="hybridMultilevel"/>
    <w:tmpl w:val="3E5A8E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CB6B7A"/>
    <w:multiLevelType w:val="hybridMultilevel"/>
    <w:tmpl w:val="983C9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90813"/>
    <w:multiLevelType w:val="hybridMultilevel"/>
    <w:tmpl w:val="FE78E6B8"/>
    <w:lvl w:ilvl="0" w:tplc="BC90660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881E5D"/>
    <w:multiLevelType w:val="hybridMultilevel"/>
    <w:tmpl w:val="F614E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F65B1B"/>
    <w:multiLevelType w:val="hybridMultilevel"/>
    <w:tmpl w:val="E3E69A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7346EE"/>
    <w:multiLevelType w:val="hybridMultilevel"/>
    <w:tmpl w:val="B5E254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A16373"/>
    <w:multiLevelType w:val="hybridMultilevel"/>
    <w:tmpl w:val="02362446"/>
    <w:lvl w:ilvl="0" w:tplc="30B847E6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592924"/>
    <w:multiLevelType w:val="hybridMultilevel"/>
    <w:tmpl w:val="FA66A8E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4B31F40"/>
    <w:multiLevelType w:val="hybridMultilevel"/>
    <w:tmpl w:val="983C99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4D66C22"/>
    <w:multiLevelType w:val="hybridMultilevel"/>
    <w:tmpl w:val="2BAA8F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CF42BD"/>
    <w:multiLevelType w:val="multilevel"/>
    <w:tmpl w:val="1826B47A"/>
    <w:lvl w:ilvl="0">
      <w:start w:val="1"/>
      <w:numFmt w:val="decimal"/>
      <w:suff w:val="nothing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4">
    <w:nsid w:val="2C8D4C4F"/>
    <w:multiLevelType w:val="multilevel"/>
    <w:tmpl w:val="845433AA"/>
    <w:lvl w:ilvl="0">
      <w:start w:val="1"/>
      <w:numFmt w:val="decimal"/>
      <w:suff w:val="nothing"/>
      <w:lvlText w:val="%1.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num" w:pos="1414"/>
        </w:tabs>
        <w:ind w:left="1414" w:hanging="283"/>
      </w:pPr>
    </w:lvl>
    <w:lvl w:ilvl="2">
      <w:start w:val="1"/>
      <w:numFmt w:val="decimal"/>
      <w:lvlText w:val="%3."/>
      <w:lvlJc w:val="left"/>
      <w:pPr>
        <w:tabs>
          <w:tab w:val="num" w:pos="2121"/>
        </w:tabs>
        <w:ind w:left="2121" w:hanging="283"/>
      </w:pPr>
    </w:lvl>
    <w:lvl w:ilvl="3">
      <w:start w:val="1"/>
      <w:numFmt w:val="decimal"/>
      <w:lvlText w:val="%4."/>
      <w:lvlJc w:val="left"/>
      <w:pPr>
        <w:tabs>
          <w:tab w:val="num" w:pos="2828"/>
        </w:tabs>
        <w:ind w:left="2828" w:hanging="283"/>
      </w:pPr>
    </w:lvl>
    <w:lvl w:ilvl="4">
      <w:start w:val="1"/>
      <w:numFmt w:val="decimal"/>
      <w:lvlText w:val="%5."/>
      <w:lvlJc w:val="left"/>
      <w:pPr>
        <w:tabs>
          <w:tab w:val="num" w:pos="3535"/>
        </w:tabs>
        <w:ind w:left="3535" w:hanging="283"/>
      </w:pPr>
    </w:lvl>
    <w:lvl w:ilvl="5">
      <w:start w:val="1"/>
      <w:numFmt w:val="decimal"/>
      <w:lvlText w:val="%6."/>
      <w:lvlJc w:val="left"/>
      <w:pPr>
        <w:tabs>
          <w:tab w:val="num" w:pos="4242"/>
        </w:tabs>
        <w:ind w:left="4242" w:hanging="283"/>
      </w:pPr>
    </w:lvl>
    <w:lvl w:ilvl="6">
      <w:start w:val="1"/>
      <w:numFmt w:val="decimal"/>
      <w:lvlText w:val="%7."/>
      <w:lvlJc w:val="left"/>
      <w:pPr>
        <w:tabs>
          <w:tab w:val="num" w:pos="4949"/>
        </w:tabs>
        <w:ind w:left="4949" w:hanging="283"/>
      </w:pPr>
    </w:lvl>
    <w:lvl w:ilvl="7">
      <w:start w:val="1"/>
      <w:numFmt w:val="decimal"/>
      <w:lvlText w:val="%8."/>
      <w:lvlJc w:val="left"/>
      <w:pPr>
        <w:tabs>
          <w:tab w:val="num" w:pos="5656"/>
        </w:tabs>
        <w:ind w:left="5656" w:hanging="283"/>
      </w:pPr>
    </w:lvl>
    <w:lvl w:ilvl="8">
      <w:start w:val="1"/>
      <w:numFmt w:val="decimal"/>
      <w:lvlText w:val="%9."/>
      <w:lvlJc w:val="left"/>
      <w:pPr>
        <w:tabs>
          <w:tab w:val="num" w:pos="6363"/>
        </w:tabs>
        <w:ind w:left="6363" w:hanging="283"/>
      </w:pPr>
    </w:lvl>
  </w:abstractNum>
  <w:abstractNum w:abstractNumId="15">
    <w:nsid w:val="2E524E62"/>
    <w:multiLevelType w:val="multilevel"/>
    <w:tmpl w:val="8812BBF8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>
      <w:start w:val="2"/>
      <w:numFmt w:val="decimal"/>
      <w:isLgl/>
      <w:lvlText w:val="%1.%2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>
    <w:nsid w:val="30160154"/>
    <w:multiLevelType w:val="hybridMultilevel"/>
    <w:tmpl w:val="426CB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72484C"/>
    <w:multiLevelType w:val="hybridMultilevel"/>
    <w:tmpl w:val="BB309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50007BF"/>
    <w:multiLevelType w:val="hybridMultilevel"/>
    <w:tmpl w:val="DAD016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66E6060"/>
    <w:multiLevelType w:val="multilevel"/>
    <w:tmpl w:val="9A0EB6C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>
    <w:nsid w:val="37ED2F42"/>
    <w:multiLevelType w:val="hybridMultilevel"/>
    <w:tmpl w:val="8A08E46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84B5181"/>
    <w:multiLevelType w:val="hybridMultilevel"/>
    <w:tmpl w:val="1EC0F7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004E7A"/>
    <w:multiLevelType w:val="hybridMultilevel"/>
    <w:tmpl w:val="2F74DA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01201D"/>
    <w:multiLevelType w:val="hybridMultilevel"/>
    <w:tmpl w:val="2D048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F6D49C3"/>
    <w:multiLevelType w:val="hybridMultilevel"/>
    <w:tmpl w:val="F2344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4B276C"/>
    <w:multiLevelType w:val="hybridMultilevel"/>
    <w:tmpl w:val="0B7046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4522066"/>
    <w:multiLevelType w:val="hybridMultilevel"/>
    <w:tmpl w:val="32A090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78E1805"/>
    <w:multiLevelType w:val="hybridMultilevel"/>
    <w:tmpl w:val="3926F75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9927BAF"/>
    <w:multiLevelType w:val="hybridMultilevel"/>
    <w:tmpl w:val="7B3E85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E62872"/>
    <w:multiLevelType w:val="hybridMultilevel"/>
    <w:tmpl w:val="BF14198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217B60"/>
    <w:multiLevelType w:val="hybridMultilevel"/>
    <w:tmpl w:val="DF30AE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B8C5431"/>
    <w:multiLevelType w:val="hybridMultilevel"/>
    <w:tmpl w:val="5BC2A9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B841B5"/>
    <w:multiLevelType w:val="hybridMultilevel"/>
    <w:tmpl w:val="604A6762"/>
    <w:lvl w:ilvl="0" w:tplc="B4C44966">
      <w:start w:val="3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  <w:u w:val="singl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50D60FF"/>
    <w:multiLevelType w:val="hybridMultilevel"/>
    <w:tmpl w:val="BEBA6860"/>
    <w:lvl w:ilvl="0" w:tplc="AB2431B2"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8" w:hanging="360"/>
      </w:pPr>
    </w:lvl>
    <w:lvl w:ilvl="2" w:tplc="0407001B" w:tentative="1">
      <w:start w:val="1"/>
      <w:numFmt w:val="lowerRoman"/>
      <w:lvlText w:val="%3."/>
      <w:lvlJc w:val="right"/>
      <w:pPr>
        <w:ind w:left="2088" w:hanging="180"/>
      </w:pPr>
    </w:lvl>
    <w:lvl w:ilvl="3" w:tplc="0407000F" w:tentative="1">
      <w:start w:val="1"/>
      <w:numFmt w:val="decimal"/>
      <w:lvlText w:val="%4."/>
      <w:lvlJc w:val="left"/>
      <w:pPr>
        <w:ind w:left="2808" w:hanging="360"/>
      </w:pPr>
    </w:lvl>
    <w:lvl w:ilvl="4" w:tplc="04070019" w:tentative="1">
      <w:start w:val="1"/>
      <w:numFmt w:val="lowerLetter"/>
      <w:lvlText w:val="%5."/>
      <w:lvlJc w:val="left"/>
      <w:pPr>
        <w:ind w:left="3528" w:hanging="360"/>
      </w:pPr>
    </w:lvl>
    <w:lvl w:ilvl="5" w:tplc="0407001B" w:tentative="1">
      <w:start w:val="1"/>
      <w:numFmt w:val="lowerRoman"/>
      <w:lvlText w:val="%6."/>
      <w:lvlJc w:val="right"/>
      <w:pPr>
        <w:ind w:left="4248" w:hanging="180"/>
      </w:pPr>
    </w:lvl>
    <w:lvl w:ilvl="6" w:tplc="0407000F" w:tentative="1">
      <w:start w:val="1"/>
      <w:numFmt w:val="decimal"/>
      <w:lvlText w:val="%7."/>
      <w:lvlJc w:val="left"/>
      <w:pPr>
        <w:ind w:left="4968" w:hanging="360"/>
      </w:pPr>
    </w:lvl>
    <w:lvl w:ilvl="7" w:tplc="04070019" w:tentative="1">
      <w:start w:val="1"/>
      <w:numFmt w:val="lowerLetter"/>
      <w:lvlText w:val="%8."/>
      <w:lvlJc w:val="left"/>
      <w:pPr>
        <w:ind w:left="5688" w:hanging="360"/>
      </w:pPr>
    </w:lvl>
    <w:lvl w:ilvl="8" w:tplc="0407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34">
    <w:nsid w:val="67C95013"/>
    <w:multiLevelType w:val="hybridMultilevel"/>
    <w:tmpl w:val="42B45D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1837022"/>
    <w:multiLevelType w:val="hybridMultilevel"/>
    <w:tmpl w:val="F4D669F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083056"/>
    <w:multiLevelType w:val="hybridMultilevel"/>
    <w:tmpl w:val="55B69470"/>
    <w:lvl w:ilvl="0" w:tplc="B82AB2AE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5796FAC"/>
    <w:multiLevelType w:val="hybridMultilevel"/>
    <w:tmpl w:val="E1C49C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83356F"/>
    <w:multiLevelType w:val="hybridMultilevel"/>
    <w:tmpl w:val="A2702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81D4EDA"/>
    <w:multiLevelType w:val="hybridMultilevel"/>
    <w:tmpl w:val="77940C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C017DCD"/>
    <w:multiLevelType w:val="hybridMultilevel"/>
    <w:tmpl w:val="F234417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F6F2909"/>
    <w:multiLevelType w:val="hybridMultilevel"/>
    <w:tmpl w:val="1138D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30"/>
  </w:num>
  <w:num w:numId="5">
    <w:abstractNumId w:val="20"/>
  </w:num>
  <w:num w:numId="6">
    <w:abstractNumId w:val="17"/>
  </w:num>
  <w:num w:numId="7">
    <w:abstractNumId w:val="9"/>
  </w:num>
  <w:num w:numId="8">
    <w:abstractNumId w:val="8"/>
  </w:num>
  <w:num w:numId="9">
    <w:abstractNumId w:val="2"/>
  </w:num>
  <w:num w:numId="10">
    <w:abstractNumId w:val="33"/>
  </w:num>
  <w:num w:numId="11">
    <w:abstractNumId w:val="19"/>
  </w:num>
  <w:num w:numId="12">
    <w:abstractNumId w:val="34"/>
  </w:num>
  <w:num w:numId="13">
    <w:abstractNumId w:val="24"/>
  </w:num>
  <w:num w:numId="14">
    <w:abstractNumId w:val="22"/>
  </w:num>
  <w:num w:numId="15">
    <w:abstractNumId w:val="25"/>
  </w:num>
  <w:num w:numId="16">
    <w:abstractNumId w:val="7"/>
  </w:num>
  <w:num w:numId="17">
    <w:abstractNumId w:val="10"/>
  </w:num>
  <w:num w:numId="18">
    <w:abstractNumId w:val="5"/>
  </w:num>
  <w:num w:numId="19">
    <w:abstractNumId w:val="36"/>
  </w:num>
  <w:num w:numId="20">
    <w:abstractNumId w:val="41"/>
  </w:num>
  <w:num w:numId="21">
    <w:abstractNumId w:val="3"/>
  </w:num>
  <w:num w:numId="22">
    <w:abstractNumId w:val="28"/>
  </w:num>
  <w:num w:numId="23">
    <w:abstractNumId w:val="37"/>
  </w:num>
  <w:num w:numId="24">
    <w:abstractNumId w:val="32"/>
  </w:num>
  <w:num w:numId="25">
    <w:abstractNumId w:val="39"/>
  </w:num>
  <w:num w:numId="26">
    <w:abstractNumId w:val="16"/>
  </w:num>
  <w:num w:numId="27">
    <w:abstractNumId w:val="6"/>
  </w:num>
  <w:num w:numId="28">
    <w:abstractNumId w:val="23"/>
  </w:num>
  <w:num w:numId="29">
    <w:abstractNumId w:val="38"/>
  </w:num>
  <w:num w:numId="30">
    <w:abstractNumId w:val="26"/>
  </w:num>
  <w:num w:numId="31">
    <w:abstractNumId w:val="27"/>
  </w:num>
  <w:num w:numId="32">
    <w:abstractNumId w:val="15"/>
  </w:num>
  <w:num w:numId="33">
    <w:abstractNumId w:val="21"/>
  </w:num>
  <w:num w:numId="34">
    <w:abstractNumId w:val="31"/>
  </w:num>
  <w:num w:numId="35">
    <w:abstractNumId w:val="35"/>
  </w:num>
  <w:num w:numId="36">
    <w:abstractNumId w:val="12"/>
  </w:num>
  <w:num w:numId="37">
    <w:abstractNumId w:val="13"/>
  </w:num>
  <w:num w:numId="38">
    <w:abstractNumId w:val="14"/>
  </w:num>
  <w:num w:numId="39">
    <w:abstractNumId w:val="40"/>
  </w:num>
  <w:num w:numId="40">
    <w:abstractNumId w:val="29"/>
  </w:num>
  <w:num w:numId="41">
    <w:abstractNumId w:val="18"/>
  </w:num>
  <w:num w:numId="4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Oliver Scholle">
    <w15:presenceInfo w15:providerId="None" w15:userId="Oliver Scholl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proofState w:spelling="clean" w:grammar="clean"/>
  <w:defaultTabStop w:val="709"/>
  <w:autoHyphenation/>
  <w:hyphenationZone w:val="425"/>
  <w:drawingGridHorizontalSpacing w:val="11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uro J Pediatr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5xzexdkevz20et0e55vdd8tf9dvsprp9zz&quot;&gt;MUTHA&lt;record-ids&gt;&lt;item&gt;2&lt;/item&gt;&lt;item&gt;3&lt;/item&gt;&lt;item&gt;5&lt;/item&gt;&lt;item&gt;8&lt;/item&gt;&lt;item&gt;9&lt;/item&gt;&lt;item&gt;11&lt;/item&gt;&lt;item&gt;12&lt;/item&gt;&lt;item&gt;13&lt;/item&gt;&lt;item&gt;14&lt;/item&gt;&lt;item&gt;15&lt;/item&gt;&lt;item&gt;16&lt;/item&gt;&lt;item&gt;21&lt;/item&gt;&lt;item&gt;24&lt;/item&gt;&lt;item&gt;27&lt;/item&gt;&lt;item&gt;31&lt;/item&gt;&lt;item&gt;44&lt;/item&gt;&lt;item&gt;45&lt;/item&gt;&lt;item&gt;47&lt;/item&gt;&lt;item&gt;49&lt;/item&gt;&lt;item&gt;50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065531"/>
    <w:rsid w:val="0000126B"/>
    <w:rsid w:val="000018EE"/>
    <w:rsid w:val="00001ABB"/>
    <w:rsid w:val="00003EFE"/>
    <w:rsid w:val="00005770"/>
    <w:rsid w:val="00010854"/>
    <w:rsid w:val="000117CC"/>
    <w:rsid w:val="00011D38"/>
    <w:rsid w:val="00012020"/>
    <w:rsid w:val="0001206C"/>
    <w:rsid w:val="00013A34"/>
    <w:rsid w:val="00014C49"/>
    <w:rsid w:val="00015C05"/>
    <w:rsid w:val="00016C0C"/>
    <w:rsid w:val="00017742"/>
    <w:rsid w:val="00021CA6"/>
    <w:rsid w:val="000244B9"/>
    <w:rsid w:val="00025CE2"/>
    <w:rsid w:val="0002775E"/>
    <w:rsid w:val="0002777E"/>
    <w:rsid w:val="00032F80"/>
    <w:rsid w:val="00033371"/>
    <w:rsid w:val="000348CC"/>
    <w:rsid w:val="00034E70"/>
    <w:rsid w:val="00036214"/>
    <w:rsid w:val="00036BAD"/>
    <w:rsid w:val="00037327"/>
    <w:rsid w:val="0003738C"/>
    <w:rsid w:val="00040A54"/>
    <w:rsid w:val="00043FF0"/>
    <w:rsid w:val="000446A6"/>
    <w:rsid w:val="00044B18"/>
    <w:rsid w:val="00050B8C"/>
    <w:rsid w:val="000518F9"/>
    <w:rsid w:val="00051B39"/>
    <w:rsid w:val="00051C3F"/>
    <w:rsid w:val="00051E9C"/>
    <w:rsid w:val="00053316"/>
    <w:rsid w:val="00053740"/>
    <w:rsid w:val="00054CEA"/>
    <w:rsid w:val="0005541E"/>
    <w:rsid w:val="00057E3A"/>
    <w:rsid w:val="000603E1"/>
    <w:rsid w:val="00064FC6"/>
    <w:rsid w:val="00065531"/>
    <w:rsid w:val="00066062"/>
    <w:rsid w:val="000671A9"/>
    <w:rsid w:val="000673FC"/>
    <w:rsid w:val="0007264D"/>
    <w:rsid w:val="00073B77"/>
    <w:rsid w:val="00077BDA"/>
    <w:rsid w:val="00080E3B"/>
    <w:rsid w:val="00080F73"/>
    <w:rsid w:val="000810F6"/>
    <w:rsid w:val="0008436B"/>
    <w:rsid w:val="0008589D"/>
    <w:rsid w:val="00087C45"/>
    <w:rsid w:val="00093B85"/>
    <w:rsid w:val="00096D5A"/>
    <w:rsid w:val="000A2130"/>
    <w:rsid w:val="000A248A"/>
    <w:rsid w:val="000A4A61"/>
    <w:rsid w:val="000A5082"/>
    <w:rsid w:val="000A75A2"/>
    <w:rsid w:val="000B0651"/>
    <w:rsid w:val="000B2769"/>
    <w:rsid w:val="000B3CCD"/>
    <w:rsid w:val="000B4DFE"/>
    <w:rsid w:val="000B52F5"/>
    <w:rsid w:val="000B7392"/>
    <w:rsid w:val="000B7F87"/>
    <w:rsid w:val="000C4B06"/>
    <w:rsid w:val="000C501C"/>
    <w:rsid w:val="000C521E"/>
    <w:rsid w:val="000C5890"/>
    <w:rsid w:val="000C5ACF"/>
    <w:rsid w:val="000D2D44"/>
    <w:rsid w:val="000D37B9"/>
    <w:rsid w:val="000D526F"/>
    <w:rsid w:val="000D5DCD"/>
    <w:rsid w:val="000D6165"/>
    <w:rsid w:val="000E1E0C"/>
    <w:rsid w:val="000E2F58"/>
    <w:rsid w:val="000E30F7"/>
    <w:rsid w:val="000E3630"/>
    <w:rsid w:val="000E4887"/>
    <w:rsid w:val="000E53B8"/>
    <w:rsid w:val="000E5912"/>
    <w:rsid w:val="000E6E39"/>
    <w:rsid w:val="000F13B1"/>
    <w:rsid w:val="000F191E"/>
    <w:rsid w:val="000F1D85"/>
    <w:rsid w:val="000F2B1A"/>
    <w:rsid w:val="000F377F"/>
    <w:rsid w:val="000F636D"/>
    <w:rsid w:val="000F7ED5"/>
    <w:rsid w:val="001001EF"/>
    <w:rsid w:val="00100957"/>
    <w:rsid w:val="0010345B"/>
    <w:rsid w:val="00104A48"/>
    <w:rsid w:val="001051C9"/>
    <w:rsid w:val="00105F57"/>
    <w:rsid w:val="00107EB5"/>
    <w:rsid w:val="00112E88"/>
    <w:rsid w:val="00114744"/>
    <w:rsid w:val="001152A8"/>
    <w:rsid w:val="001176B5"/>
    <w:rsid w:val="00117813"/>
    <w:rsid w:val="00117B05"/>
    <w:rsid w:val="00120B96"/>
    <w:rsid w:val="00122916"/>
    <w:rsid w:val="001246BC"/>
    <w:rsid w:val="00125614"/>
    <w:rsid w:val="00125821"/>
    <w:rsid w:val="00131C50"/>
    <w:rsid w:val="00135AD2"/>
    <w:rsid w:val="00136295"/>
    <w:rsid w:val="00136D4C"/>
    <w:rsid w:val="0013791B"/>
    <w:rsid w:val="001379BC"/>
    <w:rsid w:val="00140055"/>
    <w:rsid w:val="00141243"/>
    <w:rsid w:val="0014372C"/>
    <w:rsid w:val="00144CEB"/>
    <w:rsid w:val="001455A1"/>
    <w:rsid w:val="00152590"/>
    <w:rsid w:val="0015374E"/>
    <w:rsid w:val="0015378E"/>
    <w:rsid w:val="00155284"/>
    <w:rsid w:val="0015684E"/>
    <w:rsid w:val="00160519"/>
    <w:rsid w:val="001626C8"/>
    <w:rsid w:val="00162750"/>
    <w:rsid w:val="001650C0"/>
    <w:rsid w:val="00165FA6"/>
    <w:rsid w:val="0016645A"/>
    <w:rsid w:val="001666DD"/>
    <w:rsid w:val="001675D2"/>
    <w:rsid w:val="00170DA8"/>
    <w:rsid w:val="00171443"/>
    <w:rsid w:val="001716CB"/>
    <w:rsid w:val="00174CE0"/>
    <w:rsid w:val="00176B47"/>
    <w:rsid w:val="001772FE"/>
    <w:rsid w:val="001817B4"/>
    <w:rsid w:val="0018330C"/>
    <w:rsid w:val="00184851"/>
    <w:rsid w:val="00185C04"/>
    <w:rsid w:val="00191095"/>
    <w:rsid w:val="00191E4D"/>
    <w:rsid w:val="00193BAF"/>
    <w:rsid w:val="0019643A"/>
    <w:rsid w:val="00197D35"/>
    <w:rsid w:val="001A1899"/>
    <w:rsid w:val="001A2EF4"/>
    <w:rsid w:val="001A3E27"/>
    <w:rsid w:val="001A5D15"/>
    <w:rsid w:val="001A6114"/>
    <w:rsid w:val="001A697C"/>
    <w:rsid w:val="001A71E7"/>
    <w:rsid w:val="001A727A"/>
    <w:rsid w:val="001B1924"/>
    <w:rsid w:val="001B41D1"/>
    <w:rsid w:val="001B5261"/>
    <w:rsid w:val="001B5BF1"/>
    <w:rsid w:val="001B67A5"/>
    <w:rsid w:val="001B72A0"/>
    <w:rsid w:val="001C0A50"/>
    <w:rsid w:val="001C1DC1"/>
    <w:rsid w:val="001C2802"/>
    <w:rsid w:val="001C3625"/>
    <w:rsid w:val="001C42D1"/>
    <w:rsid w:val="001D0830"/>
    <w:rsid w:val="001D24F4"/>
    <w:rsid w:val="001D399F"/>
    <w:rsid w:val="001D40FB"/>
    <w:rsid w:val="001D44B1"/>
    <w:rsid w:val="001D4FB8"/>
    <w:rsid w:val="001D5C7A"/>
    <w:rsid w:val="001D70D0"/>
    <w:rsid w:val="001E0F2E"/>
    <w:rsid w:val="001E13BF"/>
    <w:rsid w:val="001E250C"/>
    <w:rsid w:val="001E3EE4"/>
    <w:rsid w:val="001E57A5"/>
    <w:rsid w:val="001E721E"/>
    <w:rsid w:val="001F174B"/>
    <w:rsid w:val="001F3026"/>
    <w:rsid w:val="001F3B6B"/>
    <w:rsid w:val="001F5BD2"/>
    <w:rsid w:val="001F5CF3"/>
    <w:rsid w:val="0020225D"/>
    <w:rsid w:val="00202A45"/>
    <w:rsid w:val="00203343"/>
    <w:rsid w:val="00203926"/>
    <w:rsid w:val="00204F67"/>
    <w:rsid w:val="0020547D"/>
    <w:rsid w:val="00207106"/>
    <w:rsid w:val="002100BC"/>
    <w:rsid w:val="002133AE"/>
    <w:rsid w:val="0021358C"/>
    <w:rsid w:val="00216B59"/>
    <w:rsid w:val="00216ECA"/>
    <w:rsid w:val="002170A5"/>
    <w:rsid w:val="002170CE"/>
    <w:rsid w:val="002170F3"/>
    <w:rsid w:val="002206E1"/>
    <w:rsid w:val="00222CDF"/>
    <w:rsid w:val="00224961"/>
    <w:rsid w:val="00225E3F"/>
    <w:rsid w:val="00227496"/>
    <w:rsid w:val="002326A2"/>
    <w:rsid w:val="002357C7"/>
    <w:rsid w:val="002358DC"/>
    <w:rsid w:val="0023752A"/>
    <w:rsid w:val="0024096A"/>
    <w:rsid w:val="0024097E"/>
    <w:rsid w:val="00240ECD"/>
    <w:rsid w:val="00241A45"/>
    <w:rsid w:val="00242FBD"/>
    <w:rsid w:val="00245189"/>
    <w:rsid w:val="00245CE0"/>
    <w:rsid w:val="0025171D"/>
    <w:rsid w:val="002530BF"/>
    <w:rsid w:val="00253B19"/>
    <w:rsid w:val="00253BD1"/>
    <w:rsid w:val="00254A79"/>
    <w:rsid w:val="002552D8"/>
    <w:rsid w:val="002559E2"/>
    <w:rsid w:val="00255FF8"/>
    <w:rsid w:val="00257D43"/>
    <w:rsid w:val="00262359"/>
    <w:rsid w:val="00263990"/>
    <w:rsid w:val="00264D7D"/>
    <w:rsid w:val="002653BD"/>
    <w:rsid w:val="0026646D"/>
    <w:rsid w:val="00271B75"/>
    <w:rsid w:val="00274AD5"/>
    <w:rsid w:val="002751CE"/>
    <w:rsid w:val="00280271"/>
    <w:rsid w:val="0028043D"/>
    <w:rsid w:val="00280EF5"/>
    <w:rsid w:val="00281B05"/>
    <w:rsid w:val="0028454C"/>
    <w:rsid w:val="002853F2"/>
    <w:rsid w:val="00285619"/>
    <w:rsid w:val="00285CC5"/>
    <w:rsid w:val="002861AC"/>
    <w:rsid w:val="00286FDB"/>
    <w:rsid w:val="0029260A"/>
    <w:rsid w:val="002929B2"/>
    <w:rsid w:val="00293CDB"/>
    <w:rsid w:val="00294BEA"/>
    <w:rsid w:val="002954A6"/>
    <w:rsid w:val="002A05FC"/>
    <w:rsid w:val="002A0967"/>
    <w:rsid w:val="002A1A3B"/>
    <w:rsid w:val="002A30B9"/>
    <w:rsid w:val="002A3878"/>
    <w:rsid w:val="002A45C3"/>
    <w:rsid w:val="002A506D"/>
    <w:rsid w:val="002A53DC"/>
    <w:rsid w:val="002A5AD3"/>
    <w:rsid w:val="002A5B22"/>
    <w:rsid w:val="002B0E6F"/>
    <w:rsid w:val="002B373E"/>
    <w:rsid w:val="002B3AE7"/>
    <w:rsid w:val="002B4CB6"/>
    <w:rsid w:val="002B624E"/>
    <w:rsid w:val="002B69BE"/>
    <w:rsid w:val="002B6D3A"/>
    <w:rsid w:val="002B77E6"/>
    <w:rsid w:val="002C04BA"/>
    <w:rsid w:val="002C0D46"/>
    <w:rsid w:val="002C12F5"/>
    <w:rsid w:val="002C1CD9"/>
    <w:rsid w:val="002C314A"/>
    <w:rsid w:val="002C450C"/>
    <w:rsid w:val="002C4832"/>
    <w:rsid w:val="002C73A6"/>
    <w:rsid w:val="002C7F3B"/>
    <w:rsid w:val="002D04B2"/>
    <w:rsid w:val="002D08EE"/>
    <w:rsid w:val="002D16B7"/>
    <w:rsid w:val="002D19C3"/>
    <w:rsid w:val="002D4E98"/>
    <w:rsid w:val="002D7C8E"/>
    <w:rsid w:val="002E24F8"/>
    <w:rsid w:val="002E61DA"/>
    <w:rsid w:val="002F18CD"/>
    <w:rsid w:val="002F23A8"/>
    <w:rsid w:val="002F40D2"/>
    <w:rsid w:val="002F44E8"/>
    <w:rsid w:val="002F4EF9"/>
    <w:rsid w:val="002F5359"/>
    <w:rsid w:val="0030013A"/>
    <w:rsid w:val="003026B0"/>
    <w:rsid w:val="0030381E"/>
    <w:rsid w:val="0030582C"/>
    <w:rsid w:val="00305E9B"/>
    <w:rsid w:val="00306070"/>
    <w:rsid w:val="00306D73"/>
    <w:rsid w:val="00310333"/>
    <w:rsid w:val="00311DEC"/>
    <w:rsid w:val="00314A13"/>
    <w:rsid w:val="003151D8"/>
    <w:rsid w:val="00315796"/>
    <w:rsid w:val="0031612C"/>
    <w:rsid w:val="00321080"/>
    <w:rsid w:val="003255C2"/>
    <w:rsid w:val="00330BC1"/>
    <w:rsid w:val="00334016"/>
    <w:rsid w:val="0033516A"/>
    <w:rsid w:val="003352F4"/>
    <w:rsid w:val="00336422"/>
    <w:rsid w:val="00336DF2"/>
    <w:rsid w:val="00344BC1"/>
    <w:rsid w:val="00350F4C"/>
    <w:rsid w:val="00354721"/>
    <w:rsid w:val="00354C58"/>
    <w:rsid w:val="00361749"/>
    <w:rsid w:val="003703E4"/>
    <w:rsid w:val="00371179"/>
    <w:rsid w:val="0037141C"/>
    <w:rsid w:val="00372444"/>
    <w:rsid w:val="0037260D"/>
    <w:rsid w:val="00372B60"/>
    <w:rsid w:val="00375714"/>
    <w:rsid w:val="0037646A"/>
    <w:rsid w:val="00376A17"/>
    <w:rsid w:val="003770C5"/>
    <w:rsid w:val="00382123"/>
    <w:rsid w:val="00383C6D"/>
    <w:rsid w:val="00383EB0"/>
    <w:rsid w:val="00384240"/>
    <w:rsid w:val="0038428E"/>
    <w:rsid w:val="003843AF"/>
    <w:rsid w:val="00385962"/>
    <w:rsid w:val="00385E56"/>
    <w:rsid w:val="003908EE"/>
    <w:rsid w:val="00390BC0"/>
    <w:rsid w:val="00391979"/>
    <w:rsid w:val="00392244"/>
    <w:rsid w:val="0039483D"/>
    <w:rsid w:val="00395B9A"/>
    <w:rsid w:val="00395C9C"/>
    <w:rsid w:val="003A01D0"/>
    <w:rsid w:val="003A0EE0"/>
    <w:rsid w:val="003A28AD"/>
    <w:rsid w:val="003A304F"/>
    <w:rsid w:val="003A56D6"/>
    <w:rsid w:val="003A5B01"/>
    <w:rsid w:val="003A5B05"/>
    <w:rsid w:val="003A6E35"/>
    <w:rsid w:val="003B179D"/>
    <w:rsid w:val="003B270E"/>
    <w:rsid w:val="003B2AB1"/>
    <w:rsid w:val="003B34BF"/>
    <w:rsid w:val="003B3759"/>
    <w:rsid w:val="003B3E22"/>
    <w:rsid w:val="003B4B0B"/>
    <w:rsid w:val="003B66D1"/>
    <w:rsid w:val="003B791C"/>
    <w:rsid w:val="003C1D1F"/>
    <w:rsid w:val="003C22EE"/>
    <w:rsid w:val="003C2F53"/>
    <w:rsid w:val="003C30D5"/>
    <w:rsid w:val="003C7584"/>
    <w:rsid w:val="003D04DD"/>
    <w:rsid w:val="003D1490"/>
    <w:rsid w:val="003D5C5E"/>
    <w:rsid w:val="003D7A86"/>
    <w:rsid w:val="003E0993"/>
    <w:rsid w:val="003E4B46"/>
    <w:rsid w:val="003E515D"/>
    <w:rsid w:val="003E574A"/>
    <w:rsid w:val="003E72A8"/>
    <w:rsid w:val="003E7E49"/>
    <w:rsid w:val="003F482D"/>
    <w:rsid w:val="003F5C07"/>
    <w:rsid w:val="003F6ACB"/>
    <w:rsid w:val="003F6FEE"/>
    <w:rsid w:val="003F7291"/>
    <w:rsid w:val="003F73E4"/>
    <w:rsid w:val="004030D4"/>
    <w:rsid w:val="00404738"/>
    <w:rsid w:val="00404EEE"/>
    <w:rsid w:val="004055A7"/>
    <w:rsid w:val="004063E1"/>
    <w:rsid w:val="00407049"/>
    <w:rsid w:val="004073C1"/>
    <w:rsid w:val="00407503"/>
    <w:rsid w:val="00410297"/>
    <w:rsid w:val="0041254E"/>
    <w:rsid w:val="00412603"/>
    <w:rsid w:val="004129BF"/>
    <w:rsid w:val="00412FF4"/>
    <w:rsid w:val="0041451F"/>
    <w:rsid w:val="004163A6"/>
    <w:rsid w:val="00417114"/>
    <w:rsid w:val="0042006E"/>
    <w:rsid w:val="00421B44"/>
    <w:rsid w:val="00422D49"/>
    <w:rsid w:val="004237E4"/>
    <w:rsid w:val="004240AF"/>
    <w:rsid w:val="00425CA1"/>
    <w:rsid w:val="00431556"/>
    <w:rsid w:val="00431E9D"/>
    <w:rsid w:val="004336D0"/>
    <w:rsid w:val="00434A4E"/>
    <w:rsid w:val="00435B3D"/>
    <w:rsid w:val="0043627D"/>
    <w:rsid w:val="004363EB"/>
    <w:rsid w:val="00436BE5"/>
    <w:rsid w:val="00437CE0"/>
    <w:rsid w:val="00441CC7"/>
    <w:rsid w:val="00443E3D"/>
    <w:rsid w:val="004472C2"/>
    <w:rsid w:val="00452482"/>
    <w:rsid w:val="00453046"/>
    <w:rsid w:val="004558CF"/>
    <w:rsid w:val="0046093A"/>
    <w:rsid w:val="00461B05"/>
    <w:rsid w:val="00461C93"/>
    <w:rsid w:val="00462C83"/>
    <w:rsid w:val="00462F91"/>
    <w:rsid w:val="00463394"/>
    <w:rsid w:val="00464A41"/>
    <w:rsid w:val="0046546D"/>
    <w:rsid w:val="0046781D"/>
    <w:rsid w:val="00470198"/>
    <w:rsid w:val="004708A2"/>
    <w:rsid w:val="004739A3"/>
    <w:rsid w:val="00475574"/>
    <w:rsid w:val="00476698"/>
    <w:rsid w:val="00483443"/>
    <w:rsid w:val="00485111"/>
    <w:rsid w:val="00485CE8"/>
    <w:rsid w:val="004916B4"/>
    <w:rsid w:val="004921BA"/>
    <w:rsid w:val="004924BD"/>
    <w:rsid w:val="0049275D"/>
    <w:rsid w:val="0049374C"/>
    <w:rsid w:val="004944AF"/>
    <w:rsid w:val="00494636"/>
    <w:rsid w:val="0049566B"/>
    <w:rsid w:val="004973ED"/>
    <w:rsid w:val="004A1605"/>
    <w:rsid w:val="004A198B"/>
    <w:rsid w:val="004A2703"/>
    <w:rsid w:val="004A2803"/>
    <w:rsid w:val="004A2826"/>
    <w:rsid w:val="004A2C74"/>
    <w:rsid w:val="004A3B9D"/>
    <w:rsid w:val="004A577E"/>
    <w:rsid w:val="004B0A99"/>
    <w:rsid w:val="004B2447"/>
    <w:rsid w:val="004B2C56"/>
    <w:rsid w:val="004B414C"/>
    <w:rsid w:val="004B50BB"/>
    <w:rsid w:val="004B76D6"/>
    <w:rsid w:val="004C1676"/>
    <w:rsid w:val="004C2ACB"/>
    <w:rsid w:val="004C2E30"/>
    <w:rsid w:val="004C3455"/>
    <w:rsid w:val="004C5F32"/>
    <w:rsid w:val="004C60EB"/>
    <w:rsid w:val="004C6DC0"/>
    <w:rsid w:val="004C7B6D"/>
    <w:rsid w:val="004D05CB"/>
    <w:rsid w:val="004D1C12"/>
    <w:rsid w:val="004D40CC"/>
    <w:rsid w:val="004D4D41"/>
    <w:rsid w:val="004D60B5"/>
    <w:rsid w:val="004D6B69"/>
    <w:rsid w:val="004E046A"/>
    <w:rsid w:val="004E0849"/>
    <w:rsid w:val="004E1B1E"/>
    <w:rsid w:val="004E2B93"/>
    <w:rsid w:val="004E4C7B"/>
    <w:rsid w:val="004E631E"/>
    <w:rsid w:val="004E7295"/>
    <w:rsid w:val="004E74E4"/>
    <w:rsid w:val="004F1AF4"/>
    <w:rsid w:val="004F2C21"/>
    <w:rsid w:val="004F3531"/>
    <w:rsid w:val="004F3901"/>
    <w:rsid w:val="004F4BC0"/>
    <w:rsid w:val="004F6461"/>
    <w:rsid w:val="004F6672"/>
    <w:rsid w:val="0050263B"/>
    <w:rsid w:val="005034E6"/>
    <w:rsid w:val="0050391E"/>
    <w:rsid w:val="00503D3D"/>
    <w:rsid w:val="00505F1B"/>
    <w:rsid w:val="00506555"/>
    <w:rsid w:val="0051107D"/>
    <w:rsid w:val="00514185"/>
    <w:rsid w:val="00514B4B"/>
    <w:rsid w:val="00515132"/>
    <w:rsid w:val="005175F8"/>
    <w:rsid w:val="00517890"/>
    <w:rsid w:val="0052185C"/>
    <w:rsid w:val="00521881"/>
    <w:rsid w:val="00524A2B"/>
    <w:rsid w:val="00525022"/>
    <w:rsid w:val="00525D63"/>
    <w:rsid w:val="005276FD"/>
    <w:rsid w:val="00527D4C"/>
    <w:rsid w:val="00530E74"/>
    <w:rsid w:val="00531401"/>
    <w:rsid w:val="005337E5"/>
    <w:rsid w:val="0053436F"/>
    <w:rsid w:val="0053456D"/>
    <w:rsid w:val="005407EF"/>
    <w:rsid w:val="00542E2C"/>
    <w:rsid w:val="005439C8"/>
    <w:rsid w:val="005444E1"/>
    <w:rsid w:val="005464CD"/>
    <w:rsid w:val="00547456"/>
    <w:rsid w:val="00547CF1"/>
    <w:rsid w:val="00550554"/>
    <w:rsid w:val="0055064B"/>
    <w:rsid w:val="0055615D"/>
    <w:rsid w:val="00557B0B"/>
    <w:rsid w:val="00557ECC"/>
    <w:rsid w:val="00561701"/>
    <w:rsid w:val="005625F4"/>
    <w:rsid w:val="00563E91"/>
    <w:rsid w:val="00564CE9"/>
    <w:rsid w:val="00566965"/>
    <w:rsid w:val="00567973"/>
    <w:rsid w:val="00567C1F"/>
    <w:rsid w:val="005705FB"/>
    <w:rsid w:val="00571249"/>
    <w:rsid w:val="00574382"/>
    <w:rsid w:val="0057548F"/>
    <w:rsid w:val="005801ED"/>
    <w:rsid w:val="00581A8C"/>
    <w:rsid w:val="00583095"/>
    <w:rsid w:val="00585827"/>
    <w:rsid w:val="00591678"/>
    <w:rsid w:val="00591708"/>
    <w:rsid w:val="0059212F"/>
    <w:rsid w:val="00593054"/>
    <w:rsid w:val="00593517"/>
    <w:rsid w:val="005948B0"/>
    <w:rsid w:val="00594BC2"/>
    <w:rsid w:val="005A0CFC"/>
    <w:rsid w:val="005A117F"/>
    <w:rsid w:val="005A41B7"/>
    <w:rsid w:val="005A450F"/>
    <w:rsid w:val="005A5080"/>
    <w:rsid w:val="005A51C9"/>
    <w:rsid w:val="005A5915"/>
    <w:rsid w:val="005A669A"/>
    <w:rsid w:val="005A6E9E"/>
    <w:rsid w:val="005B0201"/>
    <w:rsid w:val="005B098F"/>
    <w:rsid w:val="005B14F4"/>
    <w:rsid w:val="005B3709"/>
    <w:rsid w:val="005B54F7"/>
    <w:rsid w:val="005B559E"/>
    <w:rsid w:val="005B6178"/>
    <w:rsid w:val="005B6219"/>
    <w:rsid w:val="005B682B"/>
    <w:rsid w:val="005C1EAA"/>
    <w:rsid w:val="005C62F2"/>
    <w:rsid w:val="005C6A53"/>
    <w:rsid w:val="005C72D1"/>
    <w:rsid w:val="005D016D"/>
    <w:rsid w:val="005D1A2D"/>
    <w:rsid w:val="005D5BC6"/>
    <w:rsid w:val="005E16A0"/>
    <w:rsid w:val="005E2F54"/>
    <w:rsid w:val="005E4B44"/>
    <w:rsid w:val="005E6DB5"/>
    <w:rsid w:val="005E7092"/>
    <w:rsid w:val="005F0A05"/>
    <w:rsid w:val="005F2F46"/>
    <w:rsid w:val="005F4713"/>
    <w:rsid w:val="005F4F2F"/>
    <w:rsid w:val="005F5E8F"/>
    <w:rsid w:val="005F5FDD"/>
    <w:rsid w:val="005F66E9"/>
    <w:rsid w:val="006021A9"/>
    <w:rsid w:val="006038FE"/>
    <w:rsid w:val="00604AB6"/>
    <w:rsid w:val="00604B27"/>
    <w:rsid w:val="00607908"/>
    <w:rsid w:val="00610471"/>
    <w:rsid w:val="006140B6"/>
    <w:rsid w:val="00614F57"/>
    <w:rsid w:val="00615D23"/>
    <w:rsid w:val="00617780"/>
    <w:rsid w:val="006208EF"/>
    <w:rsid w:val="006216E9"/>
    <w:rsid w:val="00621A1A"/>
    <w:rsid w:val="00622F8F"/>
    <w:rsid w:val="00624659"/>
    <w:rsid w:val="00624C9E"/>
    <w:rsid w:val="006313C4"/>
    <w:rsid w:val="00632AF9"/>
    <w:rsid w:val="00636A9C"/>
    <w:rsid w:val="00641BF8"/>
    <w:rsid w:val="00641C63"/>
    <w:rsid w:val="00642D13"/>
    <w:rsid w:val="0064407F"/>
    <w:rsid w:val="00645452"/>
    <w:rsid w:val="00645A63"/>
    <w:rsid w:val="00645D95"/>
    <w:rsid w:val="00650B9A"/>
    <w:rsid w:val="00650C87"/>
    <w:rsid w:val="00652869"/>
    <w:rsid w:val="0065379B"/>
    <w:rsid w:val="00653D2E"/>
    <w:rsid w:val="00655060"/>
    <w:rsid w:val="0065621A"/>
    <w:rsid w:val="0065677C"/>
    <w:rsid w:val="00656B67"/>
    <w:rsid w:val="006578A1"/>
    <w:rsid w:val="00660058"/>
    <w:rsid w:val="00660C8E"/>
    <w:rsid w:val="00662001"/>
    <w:rsid w:val="0066486A"/>
    <w:rsid w:val="006716E2"/>
    <w:rsid w:val="00671C72"/>
    <w:rsid w:val="00672638"/>
    <w:rsid w:val="0067280D"/>
    <w:rsid w:val="00672F0C"/>
    <w:rsid w:val="00673C41"/>
    <w:rsid w:val="006756F6"/>
    <w:rsid w:val="00677A71"/>
    <w:rsid w:val="00680E88"/>
    <w:rsid w:val="00682A3A"/>
    <w:rsid w:val="0068386C"/>
    <w:rsid w:val="006844AD"/>
    <w:rsid w:val="00684774"/>
    <w:rsid w:val="00685616"/>
    <w:rsid w:val="00685656"/>
    <w:rsid w:val="00686D87"/>
    <w:rsid w:val="0068729E"/>
    <w:rsid w:val="0068758C"/>
    <w:rsid w:val="00692A7A"/>
    <w:rsid w:val="00693449"/>
    <w:rsid w:val="00693E0C"/>
    <w:rsid w:val="006963DC"/>
    <w:rsid w:val="006A02BE"/>
    <w:rsid w:val="006A20E6"/>
    <w:rsid w:val="006A216C"/>
    <w:rsid w:val="006A487A"/>
    <w:rsid w:val="006A5551"/>
    <w:rsid w:val="006B0487"/>
    <w:rsid w:val="006B0870"/>
    <w:rsid w:val="006B1374"/>
    <w:rsid w:val="006B1B4B"/>
    <w:rsid w:val="006B2149"/>
    <w:rsid w:val="006B3875"/>
    <w:rsid w:val="006B42AE"/>
    <w:rsid w:val="006C4989"/>
    <w:rsid w:val="006C61C3"/>
    <w:rsid w:val="006C6D33"/>
    <w:rsid w:val="006C7585"/>
    <w:rsid w:val="006C7DB1"/>
    <w:rsid w:val="006C7EDA"/>
    <w:rsid w:val="006D0E6B"/>
    <w:rsid w:val="006D0F3B"/>
    <w:rsid w:val="006D11BB"/>
    <w:rsid w:val="006D2449"/>
    <w:rsid w:val="006D2F10"/>
    <w:rsid w:val="006D5AC6"/>
    <w:rsid w:val="006D6D29"/>
    <w:rsid w:val="006E0A52"/>
    <w:rsid w:val="006E1728"/>
    <w:rsid w:val="006E1D1B"/>
    <w:rsid w:val="006E2FA5"/>
    <w:rsid w:val="006E2FEE"/>
    <w:rsid w:val="006E537F"/>
    <w:rsid w:val="006E5DB0"/>
    <w:rsid w:val="006E6AD3"/>
    <w:rsid w:val="006E796F"/>
    <w:rsid w:val="006E7B92"/>
    <w:rsid w:val="006F14D9"/>
    <w:rsid w:val="006F1E5E"/>
    <w:rsid w:val="006F3617"/>
    <w:rsid w:val="006F4BDA"/>
    <w:rsid w:val="006F5513"/>
    <w:rsid w:val="006F7AEB"/>
    <w:rsid w:val="0070045B"/>
    <w:rsid w:val="00702046"/>
    <w:rsid w:val="00702582"/>
    <w:rsid w:val="00702984"/>
    <w:rsid w:val="007050C4"/>
    <w:rsid w:val="00705E48"/>
    <w:rsid w:val="00706EC3"/>
    <w:rsid w:val="00710F28"/>
    <w:rsid w:val="00712249"/>
    <w:rsid w:val="00712D4D"/>
    <w:rsid w:val="00715043"/>
    <w:rsid w:val="0071552C"/>
    <w:rsid w:val="00715FD8"/>
    <w:rsid w:val="0071659D"/>
    <w:rsid w:val="00716BFB"/>
    <w:rsid w:val="00716F8D"/>
    <w:rsid w:val="007220C1"/>
    <w:rsid w:val="007234E1"/>
    <w:rsid w:val="007239CC"/>
    <w:rsid w:val="0072579E"/>
    <w:rsid w:val="00726E1F"/>
    <w:rsid w:val="0073357E"/>
    <w:rsid w:val="00733953"/>
    <w:rsid w:val="007345CC"/>
    <w:rsid w:val="00736008"/>
    <w:rsid w:val="00740056"/>
    <w:rsid w:val="00740D30"/>
    <w:rsid w:val="007417A9"/>
    <w:rsid w:val="00742A05"/>
    <w:rsid w:val="0074303D"/>
    <w:rsid w:val="00743593"/>
    <w:rsid w:val="0074460A"/>
    <w:rsid w:val="00744E02"/>
    <w:rsid w:val="0074611C"/>
    <w:rsid w:val="007463B4"/>
    <w:rsid w:val="00747120"/>
    <w:rsid w:val="007502AA"/>
    <w:rsid w:val="0075110A"/>
    <w:rsid w:val="00751CAA"/>
    <w:rsid w:val="0075331A"/>
    <w:rsid w:val="007557AE"/>
    <w:rsid w:val="00756EF4"/>
    <w:rsid w:val="00761CB3"/>
    <w:rsid w:val="007624BD"/>
    <w:rsid w:val="00762891"/>
    <w:rsid w:val="0076346A"/>
    <w:rsid w:val="00763907"/>
    <w:rsid w:val="00765E08"/>
    <w:rsid w:val="00770158"/>
    <w:rsid w:val="0077061F"/>
    <w:rsid w:val="00771084"/>
    <w:rsid w:val="00773379"/>
    <w:rsid w:val="00773DB0"/>
    <w:rsid w:val="007778A5"/>
    <w:rsid w:val="00781791"/>
    <w:rsid w:val="00782354"/>
    <w:rsid w:val="007838BE"/>
    <w:rsid w:val="00783B92"/>
    <w:rsid w:val="00784FBA"/>
    <w:rsid w:val="00785470"/>
    <w:rsid w:val="00785CAA"/>
    <w:rsid w:val="00791B65"/>
    <w:rsid w:val="007937F6"/>
    <w:rsid w:val="00793943"/>
    <w:rsid w:val="0079413D"/>
    <w:rsid w:val="00794C93"/>
    <w:rsid w:val="007961A7"/>
    <w:rsid w:val="007975CD"/>
    <w:rsid w:val="007A2709"/>
    <w:rsid w:val="007A27D4"/>
    <w:rsid w:val="007A2D44"/>
    <w:rsid w:val="007A56AC"/>
    <w:rsid w:val="007A58C4"/>
    <w:rsid w:val="007B0410"/>
    <w:rsid w:val="007B0464"/>
    <w:rsid w:val="007B1FFA"/>
    <w:rsid w:val="007B4356"/>
    <w:rsid w:val="007B62BC"/>
    <w:rsid w:val="007B6A38"/>
    <w:rsid w:val="007C06B5"/>
    <w:rsid w:val="007C1164"/>
    <w:rsid w:val="007C1B11"/>
    <w:rsid w:val="007C1D3B"/>
    <w:rsid w:val="007C212D"/>
    <w:rsid w:val="007C247A"/>
    <w:rsid w:val="007C2565"/>
    <w:rsid w:val="007C293A"/>
    <w:rsid w:val="007C33FD"/>
    <w:rsid w:val="007C484F"/>
    <w:rsid w:val="007C4BE2"/>
    <w:rsid w:val="007C5FCE"/>
    <w:rsid w:val="007C77E3"/>
    <w:rsid w:val="007C7DE4"/>
    <w:rsid w:val="007D02A9"/>
    <w:rsid w:val="007D2098"/>
    <w:rsid w:val="007D3228"/>
    <w:rsid w:val="007D3E32"/>
    <w:rsid w:val="007D5EE9"/>
    <w:rsid w:val="007D61E7"/>
    <w:rsid w:val="007D726E"/>
    <w:rsid w:val="007D7D8A"/>
    <w:rsid w:val="007E03F0"/>
    <w:rsid w:val="007E1174"/>
    <w:rsid w:val="007E17E1"/>
    <w:rsid w:val="007E2F3D"/>
    <w:rsid w:val="007E7638"/>
    <w:rsid w:val="007F29FB"/>
    <w:rsid w:val="007F4310"/>
    <w:rsid w:val="0080109B"/>
    <w:rsid w:val="00802B5E"/>
    <w:rsid w:val="0080578A"/>
    <w:rsid w:val="00807EF2"/>
    <w:rsid w:val="00807FD2"/>
    <w:rsid w:val="0081219D"/>
    <w:rsid w:val="00812805"/>
    <w:rsid w:val="008128C3"/>
    <w:rsid w:val="00812B40"/>
    <w:rsid w:val="00812EE4"/>
    <w:rsid w:val="00814331"/>
    <w:rsid w:val="008143D2"/>
    <w:rsid w:val="00816448"/>
    <w:rsid w:val="008175E1"/>
    <w:rsid w:val="00820B47"/>
    <w:rsid w:val="008238CA"/>
    <w:rsid w:val="00823A93"/>
    <w:rsid w:val="00825544"/>
    <w:rsid w:val="008275B5"/>
    <w:rsid w:val="0083109C"/>
    <w:rsid w:val="008310CD"/>
    <w:rsid w:val="0083187E"/>
    <w:rsid w:val="00832476"/>
    <w:rsid w:val="008331CE"/>
    <w:rsid w:val="00834220"/>
    <w:rsid w:val="00834892"/>
    <w:rsid w:val="00835863"/>
    <w:rsid w:val="00835B5E"/>
    <w:rsid w:val="008378E2"/>
    <w:rsid w:val="0084627C"/>
    <w:rsid w:val="00846AB3"/>
    <w:rsid w:val="00850632"/>
    <w:rsid w:val="00853054"/>
    <w:rsid w:val="0085363D"/>
    <w:rsid w:val="00853ACE"/>
    <w:rsid w:val="00853F0B"/>
    <w:rsid w:val="0085542D"/>
    <w:rsid w:val="008560AD"/>
    <w:rsid w:val="0085688D"/>
    <w:rsid w:val="00857AE6"/>
    <w:rsid w:val="00860085"/>
    <w:rsid w:val="0086022B"/>
    <w:rsid w:val="008607D6"/>
    <w:rsid w:val="0086296B"/>
    <w:rsid w:val="00862AEC"/>
    <w:rsid w:val="00862EC1"/>
    <w:rsid w:val="00864F68"/>
    <w:rsid w:val="00870FFD"/>
    <w:rsid w:val="00871105"/>
    <w:rsid w:val="008711F2"/>
    <w:rsid w:val="00876F6D"/>
    <w:rsid w:val="00880179"/>
    <w:rsid w:val="00881064"/>
    <w:rsid w:val="00881131"/>
    <w:rsid w:val="0088482A"/>
    <w:rsid w:val="00885461"/>
    <w:rsid w:val="00887127"/>
    <w:rsid w:val="00887B9D"/>
    <w:rsid w:val="00891898"/>
    <w:rsid w:val="00891F7C"/>
    <w:rsid w:val="00892545"/>
    <w:rsid w:val="0089511C"/>
    <w:rsid w:val="008A309E"/>
    <w:rsid w:val="008A44BB"/>
    <w:rsid w:val="008A52FC"/>
    <w:rsid w:val="008A6BB9"/>
    <w:rsid w:val="008A6E54"/>
    <w:rsid w:val="008A6EC9"/>
    <w:rsid w:val="008A716F"/>
    <w:rsid w:val="008A7431"/>
    <w:rsid w:val="008A762C"/>
    <w:rsid w:val="008B06E8"/>
    <w:rsid w:val="008B1656"/>
    <w:rsid w:val="008B1CEB"/>
    <w:rsid w:val="008B40AD"/>
    <w:rsid w:val="008B443C"/>
    <w:rsid w:val="008B454F"/>
    <w:rsid w:val="008C2EC4"/>
    <w:rsid w:val="008C2ECA"/>
    <w:rsid w:val="008C3528"/>
    <w:rsid w:val="008C389D"/>
    <w:rsid w:val="008C3978"/>
    <w:rsid w:val="008C3ED0"/>
    <w:rsid w:val="008C54A3"/>
    <w:rsid w:val="008C54AD"/>
    <w:rsid w:val="008C64DE"/>
    <w:rsid w:val="008C6EFD"/>
    <w:rsid w:val="008C7501"/>
    <w:rsid w:val="008D02A5"/>
    <w:rsid w:val="008D30BC"/>
    <w:rsid w:val="008D5443"/>
    <w:rsid w:val="008D71AD"/>
    <w:rsid w:val="008E0438"/>
    <w:rsid w:val="008E1CAA"/>
    <w:rsid w:val="008E7DA7"/>
    <w:rsid w:val="008F1076"/>
    <w:rsid w:val="008F113D"/>
    <w:rsid w:val="008F2112"/>
    <w:rsid w:val="008F4D88"/>
    <w:rsid w:val="008F523A"/>
    <w:rsid w:val="008F5820"/>
    <w:rsid w:val="008F5B79"/>
    <w:rsid w:val="008F6AA0"/>
    <w:rsid w:val="008F7AFB"/>
    <w:rsid w:val="00900A7E"/>
    <w:rsid w:val="00900C45"/>
    <w:rsid w:val="00901117"/>
    <w:rsid w:val="009012C0"/>
    <w:rsid w:val="00901559"/>
    <w:rsid w:val="009017D7"/>
    <w:rsid w:val="00902CB7"/>
    <w:rsid w:val="00903712"/>
    <w:rsid w:val="009070E0"/>
    <w:rsid w:val="009072EC"/>
    <w:rsid w:val="00907FBC"/>
    <w:rsid w:val="00910373"/>
    <w:rsid w:val="009119E1"/>
    <w:rsid w:val="0091277C"/>
    <w:rsid w:val="00915E1B"/>
    <w:rsid w:val="00916AFF"/>
    <w:rsid w:val="00916CFC"/>
    <w:rsid w:val="00917B61"/>
    <w:rsid w:val="00925C4B"/>
    <w:rsid w:val="00925EC8"/>
    <w:rsid w:val="00926549"/>
    <w:rsid w:val="00926A16"/>
    <w:rsid w:val="00926D01"/>
    <w:rsid w:val="00930DA0"/>
    <w:rsid w:val="0093236F"/>
    <w:rsid w:val="009347F5"/>
    <w:rsid w:val="009373D9"/>
    <w:rsid w:val="00937E8C"/>
    <w:rsid w:val="00940144"/>
    <w:rsid w:val="00943C71"/>
    <w:rsid w:val="00945925"/>
    <w:rsid w:val="00946296"/>
    <w:rsid w:val="009466DB"/>
    <w:rsid w:val="00950A53"/>
    <w:rsid w:val="009529E7"/>
    <w:rsid w:val="0095509A"/>
    <w:rsid w:val="009579E2"/>
    <w:rsid w:val="00960C71"/>
    <w:rsid w:val="0096153E"/>
    <w:rsid w:val="009617C9"/>
    <w:rsid w:val="0096216D"/>
    <w:rsid w:val="00962473"/>
    <w:rsid w:val="0096282C"/>
    <w:rsid w:val="00962A1A"/>
    <w:rsid w:val="0096306B"/>
    <w:rsid w:val="009632CC"/>
    <w:rsid w:val="0096587E"/>
    <w:rsid w:val="00965A67"/>
    <w:rsid w:val="00971D22"/>
    <w:rsid w:val="0097257B"/>
    <w:rsid w:val="00972D1B"/>
    <w:rsid w:val="0097566B"/>
    <w:rsid w:val="009756F5"/>
    <w:rsid w:val="009766B9"/>
    <w:rsid w:val="00977005"/>
    <w:rsid w:val="00977255"/>
    <w:rsid w:val="009843E0"/>
    <w:rsid w:val="00984941"/>
    <w:rsid w:val="00987137"/>
    <w:rsid w:val="0099028B"/>
    <w:rsid w:val="009912BB"/>
    <w:rsid w:val="00992350"/>
    <w:rsid w:val="00993F94"/>
    <w:rsid w:val="0099482F"/>
    <w:rsid w:val="00995765"/>
    <w:rsid w:val="009A1CA4"/>
    <w:rsid w:val="009A2FF7"/>
    <w:rsid w:val="009A4F02"/>
    <w:rsid w:val="009A65B5"/>
    <w:rsid w:val="009A6A3F"/>
    <w:rsid w:val="009A7517"/>
    <w:rsid w:val="009A7CF0"/>
    <w:rsid w:val="009B0A6D"/>
    <w:rsid w:val="009B0ACC"/>
    <w:rsid w:val="009B16FD"/>
    <w:rsid w:val="009B2E06"/>
    <w:rsid w:val="009B3D2F"/>
    <w:rsid w:val="009B52E1"/>
    <w:rsid w:val="009B7320"/>
    <w:rsid w:val="009B734B"/>
    <w:rsid w:val="009C1244"/>
    <w:rsid w:val="009C32C6"/>
    <w:rsid w:val="009C3D7F"/>
    <w:rsid w:val="009C494B"/>
    <w:rsid w:val="009C5AF3"/>
    <w:rsid w:val="009C669D"/>
    <w:rsid w:val="009C682F"/>
    <w:rsid w:val="009C68CD"/>
    <w:rsid w:val="009C6E72"/>
    <w:rsid w:val="009C784A"/>
    <w:rsid w:val="009D04B5"/>
    <w:rsid w:val="009D133B"/>
    <w:rsid w:val="009D1EE6"/>
    <w:rsid w:val="009D2B14"/>
    <w:rsid w:val="009D44F4"/>
    <w:rsid w:val="009D548D"/>
    <w:rsid w:val="009E10DB"/>
    <w:rsid w:val="009E19C2"/>
    <w:rsid w:val="009E3B63"/>
    <w:rsid w:val="009E46D9"/>
    <w:rsid w:val="009E4DD2"/>
    <w:rsid w:val="009E56FD"/>
    <w:rsid w:val="009F1230"/>
    <w:rsid w:val="009F2B5F"/>
    <w:rsid w:val="009F36FB"/>
    <w:rsid w:val="009F3872"/>
    <w:rsid w:val="009F3E16"/>
    <w:rsid w:val="009F45A6"/>
    <w:rsid w:val="009F6BC2"/>
    <w:rsid w:val="009F789A"/>
    <w:rsid w:val="00A00B95"/>
    <w:rsid w:val="00A010A9"/>
    <w:rsid w:val="00A01229"/>
    <w:rsid w:val="00A013D5"/>
    <w:rsid w:val="00A10B2B"/>
    <w:rsid w:val="00A10C5C"/>
    <w:rsid w:val="00A123BC"/>
    <w:rsid w:val="00A12DF5"/>
    <w:rsid w:val="00A13424"/>
    <w:rsid w:val="00A142F9"/>
    <w:rsid w:val="00A17F25"/>
    <w:rsid w:val="00A20E98"/>
    <w:rsid w:val="00A22433"/>
    <w:rsid w:val="00A25D78"/>
    <w:rsid w:val="00A25FAD"/>
    <w:rsid w:val="00A261D3"/>
    <w:rsid w:val="00A273A3"/>
    <w:rsid w:val="00A27D20"/>
    <w:rsid w:val="00A32E36"/>
    <w:rsid w:val="00A34159"/>
    <w:rsid w:val="00A343AF"/>
    <w:rsid w:val="00A34FC3"/>
    <w:rsid w:val="00A37786"/>
    <w:rsid w:val="00A4026F"/>
    <w:rsid w:val="00A40E8A"/>
    <w:rsid w:val="00A42CF4"/>
    <w:rsid w:val="00A43E26"/>
    <w:rsid w:val="00A45CAF"/>
    <w:rsid w:val="00A470DF"/>
    <w:rsid w:val="00A47246"/>
    <w:rsid w:val="00A511B9"/>
    <w:rsid w:val="00A52026"/>
    <w:rsid w:val="00A52DB4"/>
    <w:rsid w:val="00A54988"/>
    <w:rsid w:val="00A55093"/>
    <w:rsid w:val="00A56860"/>
    <w:rsid w:val="00A57282"/>
    <w:rsid w:val="00A57F7B"/>
    <w:rsid w:val="00A609D4"/>
    <w:rsid w:val="00A61025"/>
    <w:rsid w:val="00A61DA0"/>
    <w:rsid w:val="00A626D6"/>
    <w:rsid w:val="00A62CD2"/>
    <w:rsid w:val="00A64482"/>
    <w:rsid w:val="00A66377"/>
    <w:rsid w:val="00A6680D"/>
    <w:rsid w:val="00A66CCB"/>
    <w:rsid w:val="00A67B4B"/>
    <w:rsid w:val="00A7071D"/>
    <w:rsid w:val="00A72E51"/>
    <w:rsid w:val="00A740E3"/>
    <w:rsid w:val="00A75ED8"/>
    <w:rsid w:val="00A77367"/>
    <w:rsid w:val="00A806AD"/>
    <w:rsid w:val="00A81807"/>
    <w:rsid w:val="00A81E08"/>
    <w:rsid w:val="00A81E1F"/>
    <w:rsid w:val="00A8235F"/>
    <w:rsid w:val="00A82F4D"/>
    <w:rsid w:val="00A860B7"/>
    <w:rsid w:val="00A861F2"/>
    <w:rsid w:val="00A867DE"/>
    <w:rsid w:val="00A86D85"/>
    <w:rsid w:val="00A87B4B"/>
    <w:rsid w:val="00A91AD2"/>
    <w:rsid w:val="00A93DB7"/>
    <w:rsid w:val="00A94914"/>
    <w:rsid w:val="00A94FBE"/>
    <w:rsid w:val="00A95C5C"/>
    <w:rsid w:val="00A97145"/>
    <w:rsid w:val="00AA2171"/>
    <w:rsid w:val="00AA3229"/>
    <w:rsid w:val="00AA3B72"/>
    <w:rsid w:val="00AA3CD6"/>
    <w:rsid w:val="00AA4955"/>
    <w:rsid w:val="00AA750B"/>
    <w:rsid w:val="00AB1BC7"/>
    <w:rsid w:val="00AB2768"/>
    <w:rsid w:val="00AB2B73"/>
    <w:rsid w:val="00AB2D7D"/>
    <w:rsid w:val="00AB3422"/>
    <w:rsid w:val="00AB349D"/>
    <w:rsid w:val="00AB430E"/>
    <w:rsid w:val="00AB6C5A"/>
    <w:rsid w:val="00AC0F4A"/>
    <w:rsid w:val="00AC1A40"/>
    <w:rsid w:val="00AC2446"/>
    <w:rsid w:val="00AC3004"/>
    <w:rsid w:val="00AC3419"/>
    <w:rsid w:val="00AC5E88"/>
    <w:rsid w:val="00AC682B"/>
    <w:rsid w:val="00AC6AD4"/>
    <w:rsid w:val="00AC7522"/>
    <w:rsid w:val="00AC7A4C"/>
    <w:rsid w:val="00AD0E37"/>
    <w:rsid w:val="00AD22DE"/>
    <w:rsid w:val="00AD3073"/>
    <w:rsid w:val="00AD4C7F"/>
    <w:rsid w:val="00AD7BAB"/>
    <w:rsid w:val="00AE0618"/>
    <w:rsid w:val="00AE065F"/>
    <w:rsid w:val="00AE107A"/>
    <w:rsid w:val="00AE3384"/>
    <w:rsid w:val="00AE3B17"/>
    <w:rsid w:val="00AE3F3C"/>
    <w:rsid w:val="00AE5152"/>
    <w:rsid w:val="00AE57A9"/>
    <w:rsid w:val="00AE65A2"/>
    <w:rsid w:val="00AE75C7"/>
    <w:rsid w:val="00AE78D1"/>
    <w:rsid w:val="00AF1132"/>
    <w:rsid w:val="00AF11A3"/>
    <w:rsid w:val="00AF1E79"/>
    <w:rsid w:val="00AF34C3"/>
    <w:rsid w:val="00AF3C76"/>
    <w:rsid w:val="00AF4692"/>
    <w:rsid w:val="00AF752F"/>
    <w:rsid w:val="00B00C26"/>
    <w:rsid w:val="00B0408B"/>
    <w:rsid w:val="00B04E1F"/>
    <w:rsid w:val="00B0588E"/>
    <w:rsid w:val="00B05A4A"/>
    <w:rsid w:val="00B06585"/>
    <w:rsid w:val="00B07222"/>
    <w:rsid w:val="00B07C11"/>
    <w:rsid w:val="00B10A6E"/>
    <w:rsid w:val="00B10FC5"/>
    <w:rsid w:val="00B11B38"/>
    <w:rsid w:val="00B142EA"/>
    <w:rsid w:val="00B15229"/>
    <w:rsid w:val="00B15B70"/>
    <w:rsid w:val="00B15DCD"/>
    <w:rsid w:val="00B15E3B"/>
    <w:rsid w:val="00B2194B"/>
    <w:rsid w:val="00B22F05"/>
    <w:rsid w:val="00B22F5C"/>
    <w:rsid w:val="00B24074"/>
    <w:rsid w:val="00B24137"/>
    <w:rsid w:val="00B249AC"/>
    <w:rsid w:val="00B251A7"/>
    <w:rsid w:val="00B25FEC"/>
    <w:rsid w:val="00B26AD2"/>
    <w:rsid w:val="00B27CA8"/>
    <w:rsid w:val="00B300F4"/>
    <w:rsid w:val="00B30414"/>
    <w:rsid w:val="00B30EB5"/>
    <w:rsid w:val="00B3161D"/>
    <w:rsid w:val="00B3256B"/>
    <w:rsid w:val="00B3301B"/>
    <w:rsid w:val="00B34B92"/>
    <w:rsid w:val="00B36A5C"/>
    <w:rsid w:val="00B36A7B"/>
    <w:rsid w:val="00B36FED"/>
    <w:rsid w:val="00B375ED"/>
    <w:rsid w:val="00B378C3"/>
    <w:rsid w:val="00B37EF1"/>
    <w:rsid w:val="00B410B3"/>
    <w:rsid w:val="00B416B2"/>
    <w:rsid w:val="00B42D44"/>
    <w:rsid w:val="00B444C3"/>
    <w:rsid w:val="00B45A18"/>
    <w:rsid w:val="00B46756"/>
    <w:rsid w:val="00B47B66"/>
    <w:rsid w:val="00B5037E"/>
    <w:rsid w:val="00B52BD7"/>
    <w:rsid w:val="00B54328"/>
    <w:rsid w:val="00B544D5"/>
    <w:rsid w:val="00B55A4D"/>
    <w:rsid w:val="00B560A8"/>
    <w:rsid w:val="00B607AB"/>
    <w:rsid w:val="00B60C83"/>
    <w:rsid w:val="00B62088"/>
    <w:rsid w:val="00B641D6"/>
    <w:rsid w:val="00B66A70"/>
    <w:rsid w:val="00B67C72"/>
    <w:rsid w:val="00B72DD0"/>
    <w:rsid w:val="00B73137"/>
    <w:rsid w:val="00B74F5B"/>
    <w:rsid w:val="00B751A5"/>
    <w:rsid w:val="00B77AFA"/>
    <w:rsid w:val="00B80EDC"/>
    <w:rsid w:val="00B824CE"/>
    <w:rsid w:val="00B82DC3"/>
    <w:rsid w:val="00B85232"/>
    <w:rsid w:val="00B857E2"/>
    <w:rsid w:val="00B878F5"/>
    <w:rsid w:val="00B87E72"/>
    <w:rsid w:val="00B87F95"/>
    <w:rsid w:val="00B9064A"/>
    <w:rsid w:val="00B920EE"/>
    <w:rsid w:val="00B93574"/>
    <w:rsid w:val="00B940A4"/>
    <w:rsid w:val="00B949A6"/>
    <w:rsid w:val="00B960F9"/>
    <w:rsid w:val="00B96823"/>
    <w:rsid w:val="00B96B21"/>
    <w:rsid w:val="00B9796F"/>
    <w:rsid w:val="00B97A77"/>
    <w:rsid w:val="00BA0C06"/>
    <w:rsid w:val="00BA167C"/>
    <w:rsid w:val="00BA3BAD"/>
    <w:rsid w:val="00BA3BB9"/>
    <w:rsid w:val="00BA4082"/>
    <w:rsid w:val="00BA5550"/>
    <w:rsid w:val="00BA57C0"/>
    <w:rsid w:val="00BA587A"/>
    <w:rsid w:val="00BB2F6C"/>
    <w:rsid w:val="00BB68FA"/>
    <w:rsid w:val="00BB6CDC"/>
    <w:rsid w:val="00BC040A"/>
    <w:rsid w:val="00BC7881"/>
    <w:rsid w:val="00BC7C1D"/>
    <w:rsid w:val="00BD01CE"/>
    <w:rsid w:val="00BD16EA"/>
    <w:rsid w:val="00BD1FAA"/>
    <w:rsid w:val="00BD43B1"/>
    <w:rsid w:val="00BE0341"/>
    <w:rsid w:val="00BE0B57"/>
    <w:rsid w:val="00BE15A9"/>
    <w:rsid w:val="00BE3DD4"/>
    <w:rsid w:val="00BE4820"/>
    <w:rsid w:val="00BE4D32"/>
    <w:rsid w:val="00BE55E5"/>
    <w:rsid w:val="00BF1006"/>
    <w:rsid w:val="00BF11D6"/>
    <w:rsid w:val="00BF15C2"/>
    <w:rsid w:val="00BF49B9"/>
    <w:rsid w:val="00BF4BFC"/>
    <w:rsid w:val="00BF61BB"/>
    <w:rsid w:val="00BF6892"/>
    <w:rsid w:val="00BF76B6"/>
    <w:rsid w:val="00C011F6"/>
    <w:rsid w:val="00C01938"/>
    <w:rsid w:val="00C01CCB"/>
    <w:rsid w:val="00C05E31"/>
    <w:rsid w:val="00C06862"/>
    <w:rsid w:val="00C07DED"/>
    <w:rsid w:val="00C10164"/>
    <w:rsid w:val="00C1732F"/>
    <w:rsid w:val="00C178CD"/>
    <w:rsid w:val="00C21067"/>
    <w:rsid w:val="00C22B8E"/>
    <w:rsid w:val="00C2445D"/>
    <w:rsid w:val="00C24C36"/>
    <w:rsid w:val="00C2501E"/>
    <w:rsid w:val="00C32FA4"/>
    <w:rsid w:val="00C3497C"/>
    <w:rsid w:val="00C356FC"/>
    <w:rsid w:val="00C41D0F"/>
    <w:rsid w:val="00C45CA5"/>
    <w:rsid w:val="00C50560"/>
    <w:rsid w:val="00C50935"/>
    <w:rsid w:val="00C53E7C"/>
    <w:rsid w:val="00C54ECB"/>
    <w:rsid w:val="00C55CB5"/>
    <w:rsid w:val="00C57005"/>
    <w:rsid w:val="00C57A94"/>
    <w:rsid w:val="00C62F54"/>
    <w:rsid w:val="00C66134"/>
    <w:rsid w:val="00C66DAF"/>
    <w:rsid w:val="00C72168"/>
    <w:rsid w:val="00C72598"/>
    <w:rsid w:val="00C7343B"/>
    <w:rsid w:val="00C74B98"/>
    <w:rsid w:val="00C7564D"/>
    <w:rsid w:val="00C76FA5"/>
    <w:rsid w:val="00C819BC"/>
    <w:rsid w:val="00C81FA2"/>
    <w:rsid w:val="00C83376"/>
    <w:rsid w:val="00C83F09"/>
    <w:rsid w:val="00C87BBC"/>
    <w:rsid w:val="00C87CF2"/>
    <w:rsid w:val="00C90308"/>
    <w:rsid w:val="00C912BE"/>
    <w:rsid w:val="00C91616"/>
    <w:rsid w:val="00C92BF9"/>
    <w:rsid w:val="00C94A48"/>
    <w:rsid w:val="00C952BE"/>
    <w:rsid w:val="00C953E1"/>
    <w:rsid w:val="00C955AE"/>
    <w:rsid w:val="00C95828"/>
    <w:rsid w:val="00C960D5"/>
    <w:rsid w:val="00CA4156"/>
    <w:rsid w:val="00CA4C48"/>
    <w:rsid w:val="00CA4CA0"/>
    <w:rsid w:val="00CA531A"/>
    <w:rsid w:val="00CA7536"/>
    <w:rsid w:val="00CA7B4A"/>
    <w:rsid w:val="00CB14AB"/>
    <w:rsid w:val="00CB1DB4"/>
    <w:rsid w:val="00CB4116"/>
    <w:rsid w:val="00CC055C"/>
    <w:rsid w:val="00CC299B"/>
    <w:rsid w:val="00CC2B6E"/>
    <w:rsid w:val="00CC2D15"/>
    <w:rsid w:val="00CC4479"/>
    <w:rsid w:val="00CC5237"/>
    <w:rsid w:val="00CC668F"/>
    <w:rsid w:val="00CC6711"/>
    <w:rsid w:val="00CC76B8"/>
    <w:rsid w:val="00CC78C9"/>
    <w:rsid w:val="00CD20DE"/>
    <w:rsid w:val="00CD2630"/>
    <w:rsid w:val="00CD40EF"/>
    <w:rsid w:val="00CD58F3"/>
    <w:rsid w:val="00CD5A02"/>
    <w:rsid w:val="00CD5A64"/>
    <w:rsid w:val="00CE0771"/>
    <w:rsid w:val="00CE09FC"/>
    <w:rsid w:val="00CE0F9D"/>
    <w:rsid w:val="00CE21EB"/>
    <w:rsid w:val="00CE23A0"/>
    <w:rsid w:val="00CE3580"/>
    <w:rsid w:val="00CE5450"/>
    <w:rsid w:val="00CE5B34"/>
    <w:rsid w:val="00CE6486"/>
    <w:rsid w:val="00CE7F5F"/>
    <w:rsid w:val="00CF1AAA"/>
    <w:rsid w:val="00CF31B8"/>
    <w:rsid w:val="00CF3689"/>
    <w:rsid w:val="00CF41B4"/>
    <w:rsid w:val="00CF51DC"/>
    <w:rsid w:val="00CF71E1"/>
    <w:rsid w:val="00CF75CC"/>
    <w:rsid w:val="00D01899"/>
    <w:rsid w:val="00D02C87"/>
    <w:rsid w:val="00D03EF0"/>
    <w:rsid w:val="00D0425C"/>
    <w:rsid w:val="00D06F72"/>
    <w:rsid w:val="00D128E9"/>
    <w:rsid w:val="00D12E07"/>
    <w:rsid w:val="00D1411D"/>
    <w:rsid w:val="00D144F8"/>
    <w:rsid w:val="00D149B0"/>
    <w:rsid w:val="00D149CB"/>
    <w:rsid w:val="00D179F6"/>
    <w:rsid w:val="00D20C96"/>
    <w:rsid w:val="00D21324"/>
    <w:rsid w:val="00D22CD8"/>
    <w:rsid w:val="00D30707"/>
    <w:rsid w:val="00D30A12"/>
    <w:rsid w:val="00D30F7F"/>
    <w:rsid w:val="00D31926"/>
    <w:rsid w:val="00D31D28"/>
    <w:rsid w:val="00D3482C"/>
    <w:rsid w:val="00D35DBF"/>
    <w:rsid w:val="00D35F4D"/>
    <w:rsid w:val="00D366A4"/>
    <w:rsid w:val="00D3799E"/>
    <w:rsid w:val="00D407DF"/>
    <w:rsid w:val="00D42411"/>
    <w:rsid w:val="00D4506C"/>
    <w:rsid w:val="00D45FD9"/>
    <w:rsid w:val="00D46DF8"/>
    <w:rsid w:val="00D46E5A"/>
    <w:rsid w:val="00D47D45"/>
    <w:rsid w:val="00D507E3"/>
    <w:rsid w:val="00D5281A"/>
    <w:rsid w:val="00D549E5"/>
    <w:rsid w:val="00D57C33"/>
    <w:rsid w:val="00D601ED"/>
    <w:rsid w:val="00D610E2"/>
    <w:rsid w:val="00D6115A"/>
    <w:rsid w:val="00D61239"/>
    <w:rsid w:val="00D64F29"/>
    <w:rsid w:val="00D664FA"/>
    <w:rsid w:val="00D67AD8"/>
    <w:rsid w:val="00D70F0B"/>
    <w:rsid w:val="00D71938"/>
    <w:rsid w:val="00D71F6F"/>
    <w:rsid w:val="00D7316E"/>
    <w:rsid w:val="00D732DA"/>
    <w:rsid w:val="00D75777"/>
    <w:rsid w:val="00D82C6B"/>
    <w:rsid w:val="00D8398D"/>
    <w:rsid w:val="00D8456B"/>
    <w:rsid w:val="00D874AF"/>
    <w:rsid w:val="00D90142"/>
    <w:rsid w:val="00D908BC"/>
    <w:rsid w:val="00D913DF"/>
    <w:rsid w:val="00D9339F"/>
    <w:rsid w:val="00D93D5D"/>
    <w:rsid w:val="00D94173"/>
    <w:rsid w:val="00D953A7"/>
    <w:rsid w:val="00DA0696"/>
    <w:rsid w:val="00DA166C"/>
    <w:rsid w:val="00DA1712"/>
    <w:rsid w:val="00DA1957"/>
    <w:rsid w:val="00DA2067"/>
    <w:rsid w:val="00DA2C88"/>
    <w:rsid w:val="00DA2E67"/>
    <w:rsid w:val="00DA30D3"/>
    <w:rsid w:val="00DA3BFC"/>
    <w:rsid w:val="00DA552D"/>
    <w:rsid w:val="00DB5424"/>
    <w:rsid w:val="00DB6106"/>
    <w:rsid w:val="00DB6281"/>
    <w:rsid w:val="00DB7F37"/>
    <w:rsid w:val="00DC4471"/>
    <w:rsid w:val="00DC5E97"/>
    <w:rsid w:val="00DC607D"/>
    <w:rsid w:val="00DC78C7"/>
    <w:rsid w:val="00DD1BD5"/>
    <w:rsid w:val="00DD2092"/>
    <w:rsid w:val="00DD2653"/>
    <w:rsid w:val="00DD61C9"/>
    <w:rsid w:val="00DD69B8"/>
    <w:rsid w:val="00DD725E"/>
    <w:rsid w:val="00DE0EA5"/>
    <w:rsid w:val="00DE170F"/>
    <w:rsid w:val="00DE2E07"/>
    <w:rsid w:val="00DE3CD9"/>
    <w:rsid w:val="00DE7F1A"/>
    <w:rsid w:val="00DF0458"/>
    <w:rsid w:val="00DF10FF"/>
    <w:rsid w:val="00DF2B6D"/>
    <w:rsid w:val="00DF3B77"/>
    <w:rsid w:val="00DF4D7B"/>
    <w:rsid w:val="00DF5921"/>
    <w:rsid w:val="00DF5EA3"/>
    <w:rsid w:val="00E0000D"/>
    <w:rsid w:val="00E005AF"/>
    <w:rsid w:val="00E016E0"/>
    <w:rsid w:val="00E02183"/>
    <w:rsid w:val="00E029FC"/>
    <w:rsid w:val="00E03CC7"/>
    <w:rsid w:val="00E0414B"/>
    <w:rsid w:val="00E07245"/>
    <w:rsid w:val="00E14053"/>
    <w:rsid w:val="00E15438"/>
    <w:rsid w:val="00E1581C"/>
    <w:rsid w:val="00E17E57"/>
    <w:rsid w:val="00E20339"/>
    <w:rsid w:val="00E2171A"/>
    <w:rsid w:val="00E218B1"/>
    <w:rsid w:val="00E21DEE"/>
    <w:rsid w:val="00E22E1F"/>
    <w:rsid w:val="00E2351F"/>
    <w:rsid w:val="00E24A79"/>
    <w:rsid w:val="00E2753A"/>
    <w:rsid w:val="00E32BE5"/>
    <w:rsid w:val="00E35B59"/>
    <w:rsid w:val="00E37529"/>
    <w:rsid w:val="00E408D7"/>
    <w:rsid w:val="00E40CD5"/>
    <w:rsid w:val="00E464EE"/>
    <w:rsid w:val="00E51710"/>
    <w:rsid w:val="00E53316"/>
    <w:rsid w:val="00E56453"/>
    <w:rsid w:val="00E575F8"/>
    <w:rsid w:val="00E576D8"/>
    <w:rsid w:val="00E60806"/>
    <w:rsid w:val="00E60A28"/>
    <w:rsid w:val="00E61406"/>
    <w:rsid w:val="00E61B78"/>
    <w:rsid w:val="00E62631"/>
    <w:rsid w:val="00E64EE2"/>
    <w:rsid w:val="00E65185"/>
    <w:rsid w:val="00E65961"/>
    <w:rsid w:val="00E665F8"/>
    <w:rsid w:val="00E67788"/>
    <w:rsid w:val="00E678FF"/>
    <w:rsid w:val="00E704BA"/>
    <w:rsid w:val="00E70868"/>
    <w:rsid w:val="00E70CAE"/>
    <w:rsid w:val="00E72589"/>
    <w:rsid w:val="00E726AA"/>
    <w:rsid w:val="00E73519"/>
    <w:rsid w:val="00E76AEC"/>
    <w:rsid w:val="00E77095"/>
    <w:rsid w:val="00E80F1F"/>
    <w:rsid w:val="00E81005"/>
    <w:rsid w:val="00E82F36"/>
    <w:rsid w:val="00E833EF"/>
    <w:rsid w:val="00E83FF6"/>
    <w:rsid w:val="00E8443D"/>
    <w:rsid w:val="00E8505F"/>
    <w:rsid w:val="00E852CD"/>
    <w:rsid w:val="00E85B1A"/>
    <w:rsid w:val="00E87418"/>
    <w:rsid w:val="00E90312"/>
    <w:rsid w:val="00E92CEC"/>
    <w:rsid w:val="00E948A5"/>
    <w:rsid w:val="00E957D5"/>
    <w:rsid w:val="00E969C0"/>
    <w:rsid w:val="00E96BDB"/>
    <w:rsid w:val="00EA0B99"/>
    <w:rsid w:val="00EA11E0"/>
    <w:rsid w:val="00EA1CA6"/>
    <w:rsid w:val="00EA290D"/>
    <w:rsid w:val="00EA2C92"/>
    <w:rsid w:val="00EA301A"/>
    <w:rsid w:val="00EA34FA"/>
    <w:rsid w:val="00EA3885"/>
    <w:rsid w:val="00EA3DD4"/>
    <w:rsid w:val="00EA76F6"/>
    <w:rsid w:val="00EB06D2"/>
    <w:rsid w:val="00EB0E8C"/>
    <w:rsid w:val="00EB106E"/>
    <w:rsid w:val="00EB15A5"/>
    <w:rsid w:val="00EB2901"/>
    <w:rsid w:val="00EC0F33"/>
    <w:rsid w:val="00EC3E1C"/>
    <w:rsid w:val="00EC439B"/>
    <w:rsid w:val="00EC43BC"/>
    <w:rsid w:val="00EC4BD5"/>
    <w:rsid w:val="00EC7451"/>
    <w:rsid w:val="00ED018D"/>
    <w:rsid w:val="00ED0F1B"/>
    <w:rsid w:val="00ED274C"/>
    <w:rsid w:val="00ED2C20"/>
    <w:rsid w:val="00ED48DD"/>
    <w:rsid w:val="00EE0726"/>
    <w:rsid w:val="00EE175C"/>
    <w:rsid w:val="00EE39A8"/>
    <w:rsid w:val="00EE4F61"/>
    <w:rsid w:val="00EE5202"/>
    <w:rsid w:val="00EE5346"/>
    <w:rsid w:val="00EE5E51"/>
    <w:rsid w:val="00EF1924"/>
    <w:rsid w:val="00EF4F04"/>
    <w:rsid w:val="00EF5DB9"/>
    <w:rsid w:val="00EF71D4"/>
    <w:rsid w:val="00F00CC7"/>
    <w:rsid w:val="00F023A8"/>
    <w:rsid w:val="00F0284D"/>
    <w:rsid w:val="00F036A6"/>
    <w:rsid w:val="00F038DA"/>
    <w:rsid w:val="00F045CE"/>
    <w:rsid w:val="00F04D32"/>
    <w:rsid w:val="00F10598"/>
    <w:rsid w:val="00F11178"/>
    <w:rsid w:val="00F11627"/>
    <w:rsid w:val="00F128FA"/>
    <w:rsid w:val="00F159B9"/>
    <w:rsid w:val="00F2016C"/>
    <w:rsid w:val="00F2160C"/>
    <w:rsid w:val="00F21CCE"/>
    <w:rsid w:val="00F256BE"/>
    <w:rsid w:val="00F25D0A"/>
    <w:rsid w:val="00F26B31"/>
    <w:rsid w:val="00F32090"/>
    <w:rsid w:val="00F3471B"/>
    <w:rsid w:val="00F34AD4"/>
    <w:rsid w:val="00F366C0"/>
    <w:rsid w:val="00F36E0E"/>
    <w:rsid w:val="00F375D5"/>
    <w:rsid w:val="00F37AE7"/>
    <w:rsid w:val="00F4071B"/>
    <w:rsid w:val="00F411D7"/>
    <w:rsid w:val="00F44B31"/>
    <w:rsid w:val="00F44F62"/>
    <w:rsid w:val="00F47CF3"/>
    <w:rsid w:val="00F5791D"/>
    <w:rsid w:val="00F62001"/>
    <w:rsid w:val="00F63185"/>
    <w:rsid w:val="00F631E3"/>
    <w:rsid w:val="00F633B3"/>
    <w:rsid w:val="00F635CE"/>
    <w:rsid w:val="00F65536"/>
    <w:rsid w:val="00F67C19"/>
    <w:rsid w:val="00F726A7"/>
    <w:rsid w:val="00F72D6A"/>
    <w:rsid w:val="00F7345A"/>
    <w:rsid w:val="00F73DEE"/>
    <w:rsid w:val="00F74946"/>
    <w:rsid w:val="00F74D39"/>
    <w:rsid w:val="00F75045"/>
    <w:rsid w:val="00F812B0"/>
    <w:rsid w:val="00F82D62"/>
    <w:rsid w:val="00F842B0"/>
    <w:rsid w:val="00F84728"/>
    <w:rsid w:val="00F8669F"/>
    <w:rsid w:val="00F870BF"/>
    <w:rsid w:val="00F93659"/>
    <w:rsid w:val="00F937A0"/>
    <w:rsid w:val="00F9629A"/>
    <w:rsid w:val="00FA1AEC"/>
    <w:rsid w:val="00FA3CC1"/>
    <w:rsid w:val="00FA5015"/>
    <w:rsid w:val="00FA5FCA"/>
    <w:rsid w:val="00FA79A2"/>
    <w:rsid w:val="00FB1F48"/>
    <w:rsid w:val="00FB26E7"/>
    <w:rsid w:val="00FB35C9"/>
    <w:rsid w:val="00FB51B8"/>
    <w:rsid w:val="00FB72A8"/>
    <w:rsid w:val="00FB7E87"/>
    <w:rsid w:val="00FC0CE9"/>
    <w:rsid w:val="00FC1517"/>
    <w:rsid w:val="00FC1AF0"/>
    <w:rsid w:val="00FC2B69"/>
    <w:rsid w:val="00FC3CCB"/>
    <w:rsid w:val="00FC3EE6"/>
    <w:rsid w:val="00FC4184"/>
    <w:rsid w:val="00FC4769"/>
    <w:rsid w:val="00FC4818"/>
    <w:rsid w:val="00FC4B3E"/>
    <w:rsid w:val="00FC6117"/>
    <w:rsid w:val="00FC64F2"/>
    <w:rsid w:val="00FD12CA"/>
    <w:rsid w:val="00FD1A03"/>
    <w:rsid w:val="00FD1EB5"/>
    <w:rsid w:val="00FD6C26"/>
    <w:rsid w:val="00FE0260"/>
    <w:rsid w:val="00FE1044"/>
    <w:rsid w:val="00FE3DB4"/>
    <w:rsid w:val="00FE5C01"/>
    <w:rsid w:val="00FF0015"/>
    <w:rsid w:val="00FF0365"/>
    <w:rsid w:val="00FF1B82"/>
    <w:rsid w:val="00FF3E66"/>
    <w:rsid w:val="00FF5B57"/>
    <w:rsid w:val="00FF5CA2"/>
    <w:rsid w:val="00FF72E0"/>
    <w:rsid w:val="00FF75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531"/>
    <w:pPr>
      <w:widowControl w:val="0"/>
      <w:spacing w:after="0" w:line="240" w:lineRule="auto"/>
      <w:jc w:val="both"/>
    </w:pPr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5531"/>
    <w:pPr>
      <w:keepNext/>
      <w:spacing w:after="120"/>
      <w:outlineLvl w:val="0"/>
    </w:pPr>
    <w:rPr>
      <w:rFonts w:eastAsia="Times New Roman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5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5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5531"/>
    <w:rPr>
      <w:rFonts w:ascii="Arial" w:eastAsia="Times New Roman" w:hAnsi="Arial" w:cs="Times New Roman"/>
      <w:b/>
      <w:bCs/>
      <w:kern w:val="32"/>
      <w:sz w:val="24"/>
      <w:szCs w:val="32"/>
    </w:rPr>
  </w:style>
  <w:style w:type="paragraph" w:styleId="Titel">
    <w:name w:val="Title"/>
    <w:basedOn w:val="Standard"/>
    <w:link w:val="TitelZchn"/>
    <w:uiPriority w:val="99"/>
    <w:qFormat/>
    <w:rsid w:val="00065531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shd w:val="clear" w:color="auto" w:fill="FFFFFF"/>
      <w:lang w:val="en-US"/>
    </w:rPr>
  </w:style>
  <w:style w:type="character" w:customStyle="1" w:styleId="TitelZchn">
    <w:name w:val="Titel Zchn"/>
    <w:link w:val="Titel"/>
    <w:uiPriority w:val="99"/>
    <w:rsid w:val="00065531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65531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065531"/>
    <w:rPr>
      <w:rFonts w:ascii="Arial" w:eastAsia="Calibri" w:hAnsi="Arial" w:cs="Times New Roman"/>
    </w:rPr>
  </w:style>
  <w:style w:type="character" w:styleId="Kommentarzeichen">
    <w:name w:val="annotation reference"/>
    <w:uiPriority w:val="99"/>
    <w:semiHidden/>
    <w:unhideWhenUsed/>
    <w:qFormat/>
    <w:rsid w:val="000655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6553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qFormat/>
    <w:rsid w:val="0006553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553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65531"/>
    <w:rPr>
      <w:rFonts w:ascii="Arial" w:eastAsia="Calibri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53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65531"/>
    <w:rPr>
      <w:rFonts w:ascii="Tahoma" w:eastAsia="Calibri" w:hAnsi="Tahoma" w:cs="Times New Roman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65531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65531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65531"/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rsid w:val="00065531"/>
    <w:rPr>
      <w:rFonts w:ascii="Arial" w:eastAsia="Calibri" w:hAnsi="Arial" w:cs="Arial"/>
      <w:noProof/>
      <w:lang w:val="en-US"/>
    </w:rPr>
  </w:style>
  <w:style w:type="character" w:styleId="Hyperlink">
    <w:name w:val="Hyperlink"/>
    <w:uiPriority w:val="99"/>
    <w:unhideWhenUsed/>
    <w:rsid w:val="00065531"/>
    <w:rPr>
      <w:color w:val="0000FF"/>
      <w:u w:val="single"/>
    </w:rPr>
  </w:style>
  <w:style w:type="paragraph" w:styleId="berarbeitung">
    <w:name w:val="Revision"/>
    <w:hidden/>
    <w:uiPriority w:val="99"/>
    <w:semiHidden/>
    <w:rsid w:val="00065531"/>
    <w:pPr>
      <w:spacing w:after="0" w:line="240" w:lineRule="auto"/>
    </w:pPr>
    <w:rPr>
      <w:rFonts w:ascii="Arial" w:eastAsia="Calibri" w:hAnsi="Arial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06553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065531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uiPriority w:val="99"/>
    <w:unhideWhenUsed/>
    <w:rsid w:val="00065531"/>
    <w:rPr>
      <w:vertAlign w:val="superscript"/>
    </w:rPr>
  </w:style>
  <w:style w:type="table" w:styleId="Tabellengitternetz">
    <w:name w:val="Table Grid"/>
    <w:basedOn w:val="NormaleTabelle"/>
    <w:uiPriority w:val="59"/>
    <w:rsid w:val="0006553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BesuchterHyperlink">
    <w:name w:val="FollowedHyperlink"/>
    <w:uiPriority w:val="99"/>
    <w:semiHidden/>
    <w:unhideWhenUsed/>
    <w:rsid w:val="00065531"/>
    <w:rPr>
      <w:color w:val="954F72"/>
      <w:u w:val="single"/>
    </w:rPr>
  </w:style>
  <w:style w:type="paragraph" w:styleId="Listenabsatz">
    <w:name w:val="List Paragraph"/>
    <w:basedOn w:val="Standard"/>
    <w:uiPriority w:val="34"/>
    <w:qFormat/>
    <w:rsid w:val="00791B65"/>
    <w:pPr>
      <w:widowControl/>
      <w:ind w:left="720"/>
      <w:contextualSpacing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8505F"/>
    <w:pPr>
      <w:keepLines/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850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8505F"/>
    <w:pPr>
      <w:spacing w:after="100"/>
      <w:ind w:left="220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E6AD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8454C"/>
    <w:pPr>
      <w:spacing w:after="200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A93DB7"/>
    <w:pPr>
      <w:ind w:left="440" w:hanging="4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87B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nternetverknpfung">
    <w:name w:val="Internetverknüpfung"/>
    <w:rsid w:val="004A198B"/>
    <w:rPr>
      <w:color w:val="000080"/>
      <w:u w:val="single"/>
    </w:rPr>
  </w:style>
  <w:style w:type="paragraph" w:styleId="Textkrper">
    <w:name w:val="Body Text"/>
    <w:basedOn w:val="Standard"/>
    <w:link w:val="TextkrperZchn"/>
    <w:rsid w:val="004A198B"/>
    <w:pPr>
      <w:widowControl/>
      <w:spacing w:after="140" w:line="276" w:lineRule="auto"/>
      <w:jc w:val="left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A198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berschrift41">
    <w:name w:val="Überschrift 41"/>
    <w:basedOn w:val="Standard"/>
    <w:next w:val="Textkrper"/>
    <w:qFormat/>
    <w:rsid w:val="00AE0618"/>
    <w:pPr>
      <w:keepNext/>
      <w:widowControl/>
      <w:suppressAutoHyphens/>
      <w:spacing w:before="120" w:after="120"/>
      <w:jc w:val="left"/>
      <w:outlineLvl w:val="3"/>
    </w:pPr>
    <w:rPr>
      <w:rFonts w:ascii="Liberation Serif" w:eastAsia="Noto Sans CJK SC" w:hAnsi="Liberation Serif" w:cs="Lohit Devanagari"/>
      <w:b/>
      <w:bCs/>
      <w:kern w:val="2"/>
      <w:sz w:val="24"/>
      <w:szCs w:val="24"/>
      <w:lang w:eastAsia="zh-CN" w:bidi="hi-IN"/>
    </w:rPr>
  </w:style>
  <w:style w:type="paragraph" w:styleId="Verzeichnis3">
    <w:name w:val="toc 3"/>
    <w:basedOn w:val="Standard"/>
    <w:next w:val="Standard"/>
    <w:autoRedefine/>
    <w:uiPriority w:val="39"/>
    <w:unhideWhenUsed/>
    <w:rsid w:val="003A5B05"/>
    <w:pPr>
      <w:spacing w:after="100"/>
      <w:ind w:left="440"/>
    </w:pPr>
  </w:style>
  <w:style w:type="character" w:customStyle="1" w:styleId="hps">
    <w:name w:val="hps"/>
    <w:qFormat/>
    <w:rsid w:val="004A2826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5531"/>
    <w:pPr>
      <w:widowControl w:val="0"/>
      <w:spacing w:after="0" w:line="240" w:lineRule="auto"/>
      <w:jc w:val="both"/>
    </w:pPr>
    <w:rPr>
      <w:rFonts w:ascii="Arial" w:eastAsia="Calibri" w:hAnsi="Arial" w:cs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5531"/>
    <w:pPr>
      <w:keepNext/>
      <w:spacing w:after="120"/>
      <w:outlineLvl w:val="0"/>
    </w:pPr>
    <w:rPr>
      <w:rFonts w:eastAsia="Times New Roman"/>
      <w:b/>
      <w:bCs/>
      <w:kern w:val="32"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8505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8505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065531"/>
    <w:rPr>
      <w:rFonts w:ascii="Arial" w:eastAsia="Times New Roman" w:hAnsi="Arial" w:cs="Times New Roman"/>
      <w:b/>
      <w:bCs/>
      <w:kern w:val="32"/>
      <w:sz w:val="24"/>
      <w:szCs w:val="32"/>
    </w:rPr>
  </w:style>
  <w:style w:type="paragraph" w:styleId="Titel">
    <w:name w:val="Title"/>
    <w:basedOn w:val="Standard"/>
    <w:link w:val="TitelZchn"/>
    <w:uiPriority w:val="99"/>
    <w:qFormat/>
    <w:rsid w:val="00065531"/>
    <w:pPr>
      <w:widowControl/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shd w:val="clear" w:color="auto" w:fill="FFFFFF"/>
      <w:lang w:val="en-US"/>
    </w:rPr>
  </w:style>
  <w:style w:type="character" w:customStyle="1" w:styleId="TitelZchn">
    <w:name w:val="Titel Zchn"/>
    <w:link w:val="Titel"/>
    <w:uiPriority w:val="99"/>
    <w:rsid w:val="00065531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065531"/>
    <w:rPr>
      <w:rFonts w:ascii="Arial" w:eastAsia="Calibri" w:hAnsi="Arial" w:cs="Times New Roman"/>
    </w:rPr>
  </w:style>
  <w:style w:type="paragraph" w:styleId="Fuzeile">
    <w:name w:val="footer"/>
    <w:basedOn w:val="Standard"/>
    <w:link w:val="FuzeileZchn"/>
    <w:uiPriority w:val="99"/>
    <w:unhideWhenUsed/>
    <w:rsid w:val="000655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065531"/>
    <w:rPr>
      <w:rFonts w:ascii="Arial" w:eastAsia="Calibri" w:hAnsi="Arial" w:cs="Times New Roman"/>
    </w:rPr>
  </w:style>
  <w:style w:type="character" w:styleId="Kommentarzeichen">
    <w:name w:val="annotation reference"/>
    <w:uiPriority w:val="99"/>
    <w:semiHidden/>
    <w:unhideWhenUsed/>
    <w:qFormat/>
    <w:rsid w:val="000655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065531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qFormat/>
    <w:rsid w:val="00065531"/>
    <w:rPr>
      <w:rFonts w:ascii="Arial" w:eastAsia="Calibri" w:hAnsi="Arial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65531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065531"/>
    <w:rPr>
      <w:rFonts w:ascii="Arial" w:eastAsia="Calibri" w:hAnsi="Arial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5531"/>
    <w:rPr>
      <w:rFonts w:ascii="Tahoma" w:hAnsi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065531"/>
    <w:rPr>
      <w:rFonts w:ascii="Tahoma" w:eastAsia="Calibri" w:hAnsi="Tahoma" w:cs="Times New Roman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065531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065531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65531"/>
    <w:rPr>
      <w:rFonts w:cs="Arial"/>
      <w:noProof/>
      <w:lang w:val="en-US"/>
    </w:rPr>
  </w:style>
  <w:style w:type="character" w:customStyle="1" w:styleId="EndNoteBibliographyZchn">
    <w:name w:val="EndNote Bibliography Zchn"/>
    <w:link w:val="EndNoteBibliography"/>
    <w:rsid w:val="00065531"/>
    <w:rPr>
      <w:rFonts w:ascii="Arial" w:eastAsia="Calibri" w:hAnsi="Arial" w:cs="Arial"/>
      <w:noProof/>
      <w:lang w:val="en-US"/>
    </w:rPr>
  </w:style>
  <w:style w:type="character" w:styleId="Hyperlink">
    <w:name w:val="Hyperlink"/>
    <w:uiPriority w:val="99"/>
    <w:unhideWhenUsed/>
    <w:rsid w:val="00065531"/>
    <w:rPr>
      <w:color w:val="0000FF"/>
      <w:u w:val="single"/>
    </w:rPr>
  </w:style>
  <w:style w:type="paragraph" w:styleId="berarbeitung">
    <w:name w:val="Revision"/>
    <w:hidden/>
    <w:uiPriority w:val="99"/>
    <w:semiHidden/>
    <w:rsid w:val="00065531"/>
    <w:pPr>
      <w:spacing w:after="0" w:line="240" w:lineRule="auto"/>
    </w:pPr>
    <w:rPr>
      <w:rFonts w:ascii="Arial" w:eastAsia="Calibri" w:hAnsi="Arial" w:cs="Times New Roman"/>
    </w:rPr>
  </w:style>
  <w:style w:type="paragraph" w:styleId="Funotentext">
    <w:name w:val="footnote text"/>
    <w:basedOn w:val="Standard"/>
    <w:link w:val="FunotentextZchn"/>
    <w:uiPriority w:val="99"/>
    <w:unhideWhenUsed/>
    <w:rsid w:val="00065531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rsid w:val="00065531"/>
    <w:rPr>
      <w:rFonts w:ascii="Arial" w:eastAsia="Calibri" w:hAnsi="Arial" w:cs="Times New Roman"/>
      <w:sz w:val="20"/>
      <w:szCs w:val="20"/>
    </w:rPr>
  </w:style>
  <w:style w:type="character" w:styleId="Funotenzeichen">
    <w:name w:val="footnote reference"/>
    <w:uiPriority w:val="99"/>
    <w:unhideWhenUsed/>
    <w:rsid w:val="00065531"/>
    <w:rPr>
      <w:vertAlign w:val="superscript"/>
    </w:rPr>
  </w:style>
  <w:style w:type="table" w:styleId="Tabellenraster">
    <w:name w:val="Table Grid"/>
    <w:basedOn w:val="NormaleTabelle"/>
    <w:uiPriority w:val="59"/>
    <w:rsid w:val="0006553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Hyperlink">
    <w:name w:val="FollowedHyperlink"/>
    <w:uiPriority w:val="99"/>
    <w:semiHidden/>
    <w:unhideWhenUsed/>
    <w:rsid w:val="00065531"/>
    <w:rPr>
      <w:color w:val="954F72"/>
      <w:u w:val="single"/>
    </w:rPr>
  </w:style>
  <w:style w:type="paragraph" w:styleId="Listenabsatz">
    <w:name w:val="List Paragraph"/>
    <w:basedOn w:val="Standard"/>
    <w:uiPriority w:val="34"/>
    <w:qFormat/>
    <w:rsid w:val="00791B65"/>
    <w:pPr>
      <w:widowControl/>
      <w:ind w:left="720"/>
      <w:contextualSpacing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850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8505F"/>
    <w:pPr>
      <w:keepLines/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E8505F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E8505F"/>
    <w:pPr>
      <w:spacing w:after="100"/>
      <w:ind w:left="220"/>
    </w:p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6E6AD3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28454C"/>
    <w:pPr>
      <w:spacing w:after="200"/>
    </w:pPr>
    <w:rPr>
      <w:b/>
      <w:bCs/>
      <w:color w:val="4F81BD" w:themeColor="accent1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A93DB7"/>
    <w:pPr>
      <w:ind w:left="440" w:hanging="44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887B9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Internetverknpfung">
    <w:name w:val="Internetverknüpfung"/>
    <w:rsid w:val="004A198B"/>
    <w:rPr>
      <w:color w:val="000080"/>
      <w:u w:val="single"/>
    </w:rPr>
  </w:style>
  <w:style w:type="paragraph" w:styleId="Textkrper">
    <w:name w:val="Body Text"/>
    <w:basedOn w:val="Standard"/>
    <w:link w:val="TextkrperZchn"/>
    <w:rsid w:val="004A198B"/>
    <w:pPr>
      <w:widowControl/>
      <w:spacing w:after="140" w:line="276" w:lineRule="auto"/>
      <w:jc w:val="left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4A198B"/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customStyle="1" w:styleId="berschrift41">
    <w:name w:val="Überschrift 41"/>
    <w:basedOn w:val="Standard"/>
    <w:next w:val="Textkrper"/>
    <w:qFormat/>
    <w:rsid w:val="00AE0618"/>
    <w:pPr>
      <w:keepNext/>
      <w:widowControl/>
      <w:suppressAutoHyphens/>
      <w:spacing w:before="120" w:after="120"/>
      <w:jc w:val="left"/>
      <w:outlineLvl w:val="3"/>
    </w:pPr>
    <w:rPr>
      <w:rFonts w:ascii="Liberation Serif" w:eastAsia="Noto Sans CJK SC" w:hAnsi="Liberation Serif" w:cs="Lohit Devanagari"/>
      <w:b/>
      <w:bCs/>
      <w:kern w:val="2"/>
      <w:sz w:val="24"/>
      <w:szCs w:val="24"/>
      <w:lang w:eastAsia="zh-CN" w:bidi="hi-IN"/>
    </w:rPr>
  </w:style>
  <w:style w:type="paragraph" w:styleId="Verzeichnis3">
    <w:name w:val="toc 3"/>
    <w:basedOn w:val="Standard"/>
    <w:next w:val="Standard"/>
    <w:autoRedefine/>
    <w:uiPriority w:val="39"/>
    <w:unhideWhenUsed/>
    <w:rsid w:val="003A5B05"/>
    <w:pPr>
      <w:spacing w:after="100"/>
      <w:ind w:left="440"/>
    </w:pPr>
  </w:style>
  <w:style w:type="character" w:customStyle="1" w:styleId="hps">
    <w:name w:val="hps"/>
    <w:qFormat/>
    <w:rsid w:val="004A2826"/>
    <w:rPr>
      <w:rFonts w:ascii="Times New Roman" w:hAnsi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9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1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7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6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2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5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4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91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71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5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729BB5-28E4-47AD-846D-1E263F3AD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8</Words>
  <Characters>3894</Characters>
  <Application>Microsoft Office Word</Application>
  <DocSecurity>0</DocSecurity>
  <Lines>32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IPS</Company>
  <LinksUpToDate>false</LinksUpToDate>
  <CharactersWithSpaces>4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Riedel</dc:creator>
  <cp:lastModifiedBy>Oliver</cp:lastModifiedBy>
  <cp:revision>3</cp:revision>
  <cp:lastPrinted>2020-09-07T12:48:00Z</cp:lastPrinted>
  <dcterms:created xsi:type="dcterms:W3CDTF">2021-05-19T07:10:00Z</dcterms:created>
  <dcterms:modified xsi:type="dcterms:W3CDTF">2021-05-19T07:11:00Z</dcterms:modified>
</cp:coreProperties>
</file>